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45C8F" w14:textId="2FB4DFB5" w:rsidR="00073F4A" w:rsidRPr="00E3657E" w:rsidRDefault="00073F4A" w:rsidP="00073F4A">
      <w:pPr>
        <w:spacing w:after="24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3657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C15E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3657E">
        <w:rPr>
          <w:rFonts w:ascii="Times New Roman" w:hAnsi="Times New Roman" w:cs="Times New Roman"/>
          <w:b/>
          <w:bCs/>
          <w:sz w:val="24"/>
          <w:szCs w:val="24"/>
        </w:rPr>
        <w:t>PPENDIX</w:t>
      </w:r>
    </w:p>
    <w:p w14:paraId="1B18F28F" w14:textId="77777777" w:rsidR="000B39E2" w:rsidRPr="00E3657E" w:rsidRDefault="000B39E2" w:rsidP="00073F4A">
      <w:pPr>
        <w:spacing w:after="24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A46C695" w14:textId="6A27FE22" w:rsidR="000B39E2" w:rsidRPr="00E3657E" w:rsidRDefault="000B39E2" w:rsidP="000B39E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3657E">
        <w:rPr>
          <w:rFonts w:ascii="Times New Roman" w:hAnsi="Times New Roman" w:cs="Times New Roman"/>
          <w:b/>
          <w:sz w:val="24"/>
          <w:szCs w:val="24"/>
        </w:rPr>
        <w:t>Single versus Dual Antiplatelet The</w:t>
      </w:r>
      <w:r w:rsidR="008A4ABA">
        <w:rPr>
          <w:rFonts w:ascii="Times New Roman" w:hAnsi="Times New Roman" w:cs="Times New Roman"/>
          <w:b/>
          <w:sz w:val="24"/>
          <w:szCs w:val="24"/>
        </w:rPr>
        <w:t>r</w:t>
      </w:r>
      <w:r w:rsidRPr="00E3657E">
        <w:rPr>
          <w:rFonts w:ascii="Times New Roman" w:hAnsi="Times New Roman" w:cs="Times New Roman"/>
          <w:b/>
          <w:sz w:val="24"/>
          <w:szCs w:val="24"/>
        </w:rPr>
        <w:t xml:space="preserve">apy in Patients with Severe Peripheral Arterial Disease Undergoing TAVI: Insights from The Hostile </w:t>
      </w:r>
      <w:r w:rsidR="00A443F4" w:rsidRPr="00E3657E">
        <w:rPr>
          <w:rFonts w:ascii="Times New Roman" w:hAnsi="Times New Roman" w:cs="Times New Roman"/>
          <w:b/>
          <w:sz w:val="24"/>
          <w:szCs w:val="24"/>
        </w:rPr>
        <w:t>R</w:t>
      </w:r>
      <w:r w:rsidRPr="00E3657E">
        <w:rPr>
          <w:rFonts w:ascii="Times New Roman" w:hAnsi="Times New Roman" w:cs="Times New Roman"/>
          <w:b/>
          <w:sz w:val="24"/>
          <w:szCs w:val="24"/>
        </w:rPr>
        <w:t>egistry</w:t>
      </w:r>
    </w:p>
    <w:p w14:paraId="024AF3B4" w14:textId="16680EF6" w:rsidR="00073F4A" w:rsidRPr="00E3657E" w:rsidRDefault="004D7480" w:rsidP="004D7480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alli et al.</w:t>
      </w:r>
    </w:p>
    <w:p w14:paraId="00908B3C" w14:textId="77777777" w:rsidR="000B39E2" w:rsidRPr="00E3657E" w:rsidRDefault="000B39E2" w:rsidP="004D7480">
      <w:pPr>
        <w:spacing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08C1D4EB" w14:textId="0F11E436" w:rsidR="004D7480" w:rsidRDefault="000B39E2" w:rsidP="004D7480">
      <w:pPr>
        <w:spacing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E3657E">
        <w:rPr>
          <w:rFonts w:ascii="Times New Roman" w:eastAsia="Calibri" w:hAnsi="Times New Roman" w:cs="Times New Roman"/>
          <w:b/>
          <w:sz w:val="24"/>
          <w:szCs w:val="24"/>
        </w:rPr>
        <w:t>Table of contents</w:t>
      </w:r>
    </w:p>
    <w:p w14:paraId="74B93D14" w14:textId="77777777" w:rsidR="00660390" w:rsidRPr="00231E08" w:rsidRDefault="00660390" w:rsidP="00660390">
      <w:pPr>
        <w:spacing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231E08">
        <w:rPr>
          <w:rFonts w:ascii="Times New Roman" w:eastAsia="Calibri" w:hAnsi="Times New Roman" w:cs="Times New Roman"/>
          <w:b/>
          <w:sz w:val="24"/>
          <w:szCs w:val="24"/>
        </w:rPr>
        <w:t xml:space="preserve">Supplementary Figure 1: </w:t>
      </w:r>
      <w:r w:rsidRPr="00231E08">
        <w:rPr>
          <w:rFonts w:ascii="Times New Roman" w:eastAsia="Calibri" w:hAnsi="Times New Roman" w:cs="Times New Roman"/>
          <w:bCs/>
          <w:sz w:val="24"/>
          <w:szCs w:val="24"/>
        </w:rPr>
        <w:t>Weighted Kaplan Meier curves of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231E08">
        <w:rPr>
          <w:rFonts w:ascii="Times New Roman" w:eastAsia="Calibri" w:hAnsi="Times New Roman" w:cs="Times New Roman"/>
          <w:bCs/>
          <w:sz w:val="24"/>
          <w:szCs w:val="24"/>
        </w:rPr>
        <w:t>any bleeding at 30 days (A) and 12 months (B).</w:t>
      </w:r>
    </w:p>
    <w:p w14:paraId="27760D2A" w14:textId="77777777" w:rsidR="00A2566C" w:rsidRDefault="00A2566C" w:rsidP="00A2566C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E3657E">
        <w:rPr>
          <w:rFonts w:ascii="Times New Roman" w:eastAsia="Calibri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Pr="00E3657E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Pr="00A2566C">
        <w:rPr>
          <w:rFonts w:ascii="Times New Roman" w:hAnsi="Times New Roman" w:cs="Times New Roman"/>
          <w:spacing w:val="-1"/>
          <w:sz w:val="24"/>
          <w:szCs w:val="24"/>
          <w:lang w:val="en-GB"/>
        </w:rPr>
        <w:t>Baseline characteristics of patients excluded because of missing data on antithrombotic therapy and patients included in the study (SAPT/DAPT).</w:t>
      </w:r>
    </w:p>
    <w:p w14:paraId="529007B5" w14:textId="1C10F0E5" w:rsidR="000B39E2" w:rsidRPr="00E3657E" w:rsidRDefault="00A2566C" w:rsidP="004D7480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E3657E">
        <w:rPr>
          <w:rFonts w:ascii="Times New Roman" w:eastAsia="Calibri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Pr="00E3657E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="003A39B9" w:rsidRPr="00E3657E">
        <w:rPr>
          <w:rFonts w:ascii="Times New Roman" w:hAnsi="Times New Roman" w:cs="Times New Roman"/>
          <w:spacing w:val="-1"/>
          <w:sz w:val="24"/>
          <w:szCs w:val="24"/>
          <w:lang w:val="en-GB"/>
        </w:rPr>
        <w:t>Number of events at 30 days and 12 months.</w:t>
      </w:r>
    </w:p>
    <w:p w14:paraId="5A720D2F" w14:textId="3BE8033B" w:rsidR="000B39E2" w:rsidRPr="00E3657E" w:rsidRDefault="000B39E2" w:rsidP="003A39B9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E3657E">
        <w:rPr>
          <w:rFonts w:ascii="Times New Roman" w:eastAsia="Calibri" w:hAnsi="Times New Roman" w:cs="Times New Roman"/>
          <w:b/>
          <w:sz w:val="24"/>
          <w:szCs w:val="24"/>
        </w:rPr>
        <w:t xml:space="preserve">Supplementary Table </w:t>
      </w:r>
      <w:r w:rsidR="00A2566C"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Pr="00E3657E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="003A39B9" w:rsidRPr="00E3657E">
        <w:rPr>
          <w:rFonts w:ascii="Times New Roman" w:hAnsi="Times New Roman" w:cs="Times New Roman"/>
          <w:spacing w:val="-1"/>
          <w:sz w:val="24"/>
        </w:rPr>
        <w:t xml:space="preserve">Secondary analysis comparing </w:t>
      </w:r>
      <w:r w:rsidR="00104858">
        <w:rPr>
          <w:rFonts w:ascii="Times New Roman" w:hAnsi="Times New Roman" w:cs="Times New Roman"/>
          <w:spacing w:val="-1"/>
          <w:sz w:val="24"/>
        </w:rPr>
        <w:t>acetylsalicylic acid</w:t>
      </w:r>
      <w:r w:rsidR="003A39B9" w:rsidRPr="00E3657E">
        <w:rPr>
          <w:rFonts w:ascii="Times New Roman" w:hAnsi="Times New Roman" w:cs="Times New Roman"/>
          <w:spacing w:val="-1"/>
          <w:sz w:val="24"/>
        </w:rPr>
        <w:t xml:space="preserve"> versus P2Y</w:t>
      </w:r>
      <w:r w:rsidR="003A39B9" w:rsidRPr="00E3657E">
        <w:rPr>
          <w:rFonts w:ascii="Times New Roman" w:hAnsi="Times New Roman" w:cs="Times New Roman"/>
          <w:spacing w:val="-1"/>
          <w:sz w:val="24"/>
          <w:vertAlign w:val="subscript"/>
        </w:rPr>
        <w:t>12</w:t>
      </w:r>
      <w:r w:rsidR="003A39B9" w:rsidRPr="00E3657E">
        <w:rPr>
          <w:rFonts w:ascii="Times New Roman" w:hAnsi="Times New Roman" w:cs="Times New Roman"/>
          <w:spacing w:val="-1"/>
          <w:sz w:val="24"/>
        </w:rPr>
        <w:t xml:space="preserve"> inhibitor monotherapy among patients undergoing single antiplatelet therapy.</w:t>
      </w:r>
    </w:p>
    <w:p w14:paraId="0E0C3E3F" w14:textId="252AD957" w:rsidR="000653D4" w:rsidRPr="00E3657E" w:rsidRDefault="000B39E2" w:rsidP="003A39B9">
      <w:pPr>
        <w:spacing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E3657E">
        <w:rPr>
          <w:rFonts w:ascii="Times New Roman" w:eastAsia="Calibri" w:hAnsi="Times New Roman" w:cs="Times New Roman"/>
          <w:b/>
          <w:sz w:val="24"/>
          <w:szCs w:val="24"/>
        </w:rPr>
        <w:t xml:space="preserve">Supplementary Table </w:t>
      </w:r>
      <w:r w:rsidR="00A2566C">
        <w:rPr>
          <w:rFonts w:ascii="Times New Roman" w:eastAsia="Calibri" w:hAnsi="Times New Roman" w:cs="Times New Roman"/>
          <w:b/>
          <w:sz w:val="24"/>
          <w:szCs w:val="24"/>
        </w:rPr>
        <w:t>4</w:t>
      </w:r>
      <w:r w:rsidRPr="00E3657E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="003A39B9" w:rsidRPr="00E3657E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3A39B9" w:rsidRPr="00E3657E">
        <w:rPr>
          <w:rFonts w:ascii="Times New Roman" w:hAnsi="Times New Roman" w:cs="Times New Roman"/>
          <w:spacing w:val="-1"/>
          <w:sz w:val="24"/>
        </w:rPr>
        <w:t>Weighted Cox regression</w:t>
      </w:r>
      <w:r w:rsidR="00104858">
        <w:rPr>
          <w:color w:val="000000" w:themeColor="text1"/>
          <w:shd w:val="clear" w:color="auto" w:fill="FFFFFF"/>
        </w:rPr>
        <w:t xml:space="preserve"> </w:t>
      </w:r>
      <w:r w:rsidR="003A39B9" w:rsidRPr="00E3657E">
        <w:rPr>
          <w:rFonts w:ascii="Times New Roman" w:hAnsi="Times New Roman" w:cs="Times New Roman"/>
          <w:spacing w:val="-1"/>
          <w:sz w:val="24"/>
        </w:rPr>
        <w:t>models using the Hostile score and main vascular access used to perform TAVI as covariates.</w:t>
      </w:r>
      <w:r w:rsidRPr="00E3657E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p w14:paraId="5FB1DB21" w14:textId="24A273BB" w:rsidR="004933FE" w:rsidRPr="004D7480" w:rsidRDefault="004933FE" w:rsidP="004D7480">
      <w:pPr>
        <w:spacing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E3657E"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09F58A61" w14:textId="01692088" w:rsidR="00660390" w:rsidRPr="00660390" w:rsidRDefault="00660390" w:rsidP="00660390">
      <w:pPr>
        <w:spacing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231E08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Supplementary Figure 1: </w:t>
      </w:r>
      <w:r w:rsidRPr="00231E08">
        <w:rPr>
          <w:rFonts w:ascii="Times New Roman" w:eastAsia="Calibri" w:hAnsi="Times New Roman" w:cs="Times New Roman"/>
          <w:bCs/>
          <w:sz w:val="24"/>
          <w:szCs w:val="24"/>
        </w:rPr>
        <w:t>Weighted Kaplan Meier curves of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231E08">
        <w:rPr>
          <w:rFonts w:ascii="Times New Roman" w:eastAsia="Calibri" w:hAnsi="Times New Roman" w:cs="Times New Roman"/>
          <w:bCs/>
          <w:sz w:val="24"/>
          <w:szCs w:val="24"/>
        </w:rPr>
        <w:t>any bleeding at 30 days (A) and 12 months (B).</w:t>
      </w:r>
    </w:p>
    <w:p w14:paraId="2BCA66BC" w14:textId="77777777" w:rsidR="00660390" w:rsidRDefault="00660390" w:rsidP="00660390">
      <w:pPr>
        <w:spacing w:line="240" w:lineRule="auto"/>
        <w:rPr>
          <w:rFonts w:ascii="Times New Roman" w:eastAsia="Calibri" w:hAnsi="Times New Roman" w:cs="Times New Roman"/>
          <w:b/>
          <w:noProof/>
          <w:sz w:val="24"/>
          <w:szCs w:val="24"/>
          <w:lang w:val="it-IT" w:eastAsia="it-IT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  <w:lang w:val="it-IT" w:eastAsia="it-IT"/>
        </w:rPr>
        <w:drawing>
          <wp:inline distT="0" distB="0" distL="0" distR="0" wp14:anchorId="1F66DF49" wp14:editId="4890B289">
            <wp:extent cx="5400000" cy="2280851"/>
            <wp:effectExtent l="0" t="0" r="0" b="5715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2808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D3F651" w14:textId="2690251A" w:rsidR="00660390" w:rsidRPr="00231E08" w:rsidRDefault="00660390" w:rsidP="00660390">
      <w:pPr>
        <w:spacing w:line="240" w:lineRule="auto"/>
        <w:rPr>
          <w:rFonts w:ascii="Times New Roman" w:eastAsia="Calibri" w:hAnsi="Times New Roman" w:cs="Times New Roman"/>
          <w:b/>
          <w:noProof/>
          <w:sz w:val="24"/>
          <w:szCs w:val="24"/>
          <w:lang w:val="it-IT" w:eastAsia="it-IT"/>
        </w:rPr>
      </w:pPr>
    </w:p>
    <w:p w14:paraId="20970577" w14:textId="77777777" w:rsidR="00660390" w:rsidRDefault="00660390" w:rsidP="00660390">
      <w:pPr>
        <w:rPr>
          <w:rFonts w:ascii="Times New Roman" w:hAnsi="Times New Roman" w:cs="Times New Roman"/>
          <w:sz w:val="24"/>
          <w:szCs w:val="24"/>
        </w:rPr>
      </w:pPr>
      <w:r w:rsidRPr="00E3657E">
        <w:rPr>
          <w:rFonts w:ascii="Times New Roman" w:hAnsi="Times New Roman" w:cs="Times New Roman"/>
          <w:spacing w:val="-1"/>
          <w:sz w:val="24"/>
          <w:szCs w:val="24"/>
          <w:lang w:val="en-GB"/>
        </w:rPr>
        <w:t>Abbreviations: SAPT: single antiplatelet therapy; DAPT: dual antiplatelet therapy;</w:t>
      </w:r>
      <w:r w:rsidRPr="00E3657E">
        <w:rPr>
          <w:rFonts w:ascii="Times New Roman" w:hAnsi="Times New Roman" w:cs="Times New Roman"/>
          <w:sz w:val="24"/>
          <w:szCs w:val="24"/>
        </w:rPr>
        <w:t xml:space="preserve"> MACE: major adverse cardiovascular events. </w:t>
      </w:r>
    </w:p>
    <w:p w14:paraId="4F205600" w14:textId="77777777" w:rsidR="00660390" w:rsidRDefault="006603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BFF9F95" w14:textId="77777777" w:rsidR="00A2566C" w:rsidRPr="00104858" w:rsidRDefault="00A2566C" w:rsidP="00104858">
      <w:pPr>
        <w:spacing w:line="360" w:lineRule="auto"/>
        <w:rPr>
          <w:rFonts w:ascii="Times New Roman" w:hAnsi="Times New Roman" w:cs="Times New Roman"/>
          <w:b/>
          <w:bCs/>
          <w:spacing w:val="-1"/>
          <w:sz w:val="24"/>
          <w:szCs w:val="24"/>
          <w:lang w:val="en-GB"/>
        </w:rPr>
      </w:pPr>
      <w:r w:rsidRPr="00A2566C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Supplementary Table 1: </w:t>
      </w:r>
      <w:r w:rsidRPr="00104858">
        <w:rPr>
          <w:rFonts w:ascii="Times New Roman" w:hAnsi="Times New Roman" w:cs="Times New Roman"/>
          <w:b/>
          <w:bCs/>
          <w:spacing w:val="-1"/>
          <w:sz w:val="24"/>
          <w:szCs w:val="24"/>
          <w:lang w:val="en-GB"/>
        </w:rPr>
        <w:t>Baseline characteristics of patients excluded because of missing data on antithrombotic therapy and patients included in the study (SAPT/DAPT).</w:t>
      </w:r>
    </w:p>
    <w:p w14:paraId="6899D431" w14:textId="77777777" w:rsidR="00A2566C" w:rsidRPr="00A2566C" w:rsidRDefault="00A2566C" w:rsidP="00A2566C">
      <w:pPr>
        <w:rPr>
          <w:rFonts w:ascii="Times New Roman" w:hAnsi="Times New Roman" w:cs="Times New Roman"/>
          <w:b/>
          <w:bCs/>
          <w:spacing w:val="-1"/>
          <w:lang w:val="en-GB"/>
        </w:rPr>
      </w:pPr>
    </w:p>
    <w:tbl>
      <w:tblPr>
        <w:tblW w:w="95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40"/>
        <w:gridCol w:w="2043"/>
        <w:gridCol w:w="2043"/>
        <w:gridCol w:w="861"/>
      </w:tblGrid>
      <w:tr w:rsidR="00A2566C" w:rsidRPr="00C7501D" w14:paraId="5648386A" w14:textId="77777777" w:rsidTr="001A6CC0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5D6D" w14:textId="77777777" w:rsidR="00A2566C" w:rsidRPr="00C7501D" w:rsidRDefault="00A2566C" w:rsidP="001A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bookmarkStart w:id="0" w:name="RANGE!A1:D38"/>
            <w:bookmarkEnd w:id="0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0194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ssing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62A7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DAPT/SAP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A357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</w:t>
            </w:r>
          </w:p>
        </w:tc>
      </w:tr>
      <w:tr w:rsidR="00A2566C" w:rsidRPr="00C7501D" w14:paraId="3CCCB31F" w14:textId="77777777" w:rsidTr="001A6CC0">
        <w:trPr>
          <w:trHeight w:val="288"/>
        </w:trPr>
        <w:tc>
          <w:tcPr>
            <w:tcW w:w="4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255B" w14:textId="77777777" w:rsidR="00A2566C" w:rsidRPr="00C7501D" w:rsidRDefault="00A2566C" w:rsidP="001A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EEA6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20EF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3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475E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A2566C" w:rsidRPr="00C7501D" w14:paraId="233E4BEC" w14:textId="77777777" w:rsidTr="001A6CC0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7B2A" w14:textId="77777777" w:rsidR="00A2566C" w:rsidRPr="00C7501D" w:rsidRDefault="00A2566C" w:rsidP="001A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e (Years), Median (IQR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B7FF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0.2 (74.0, 85.0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A541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1.0 (76.0, 85.0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6C95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85</w:t>
            </w:r>
          </w:p>
        </w:tc>
      </w:tr>
      <w:tr w:rsidR="00A2566C" w:rsidRPr="00C7501D" w14:paraId="249AE92D" w14:textId="77777777" w:rsidTr="001A6CC0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74A1" w14:textId="77777777" w:rsidR="00A2566C" w:rsidRPr="00C7501D" w:rsidRDefault="00A2566C" w:rsidP="001A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le, n (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05F0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 (51.2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A849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1 (54.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BD74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47</w:t>
            </w:r>
          </w:p>
        </w:tc>
      </w:tr>
      <w:tr w:rsidR="00A2566C" w:rsidRPr="00C7501D" w14:paraId="34E2E823" w14:textId="77777777" w:rsidTr="001A6CC0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3B9C" w14:textId="77777777" w:rsidR="00A2566C" w:rsidRPr="00C7501D" w:rsidRDefault="00A2566C" w:rsidP="001A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ypertension, n (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CED3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 (95.1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57DB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4 (88.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5947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00</w:t>
            </w:r>
          </w:p>
        </w:tc>
      </w:tr>
      <w:tr w:rsidR="00A2566C" w:rsidRPr="00C7501D" w14:paraId="5CC8EF21" w14:textId="77777777" w:rsidTr="001A6CC0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5D67" w14:textId="77777777" w:rsidR="00A2566C" w:rsidRPr="00C7501D" w:rsidRDefault="00A2566C" w:rsidP="001A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iabetes, n (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3EB1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 (22.0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D2F4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6 (36.0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E5DB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89</w:t>
            </w:r>
          </w:p>
        </w:tc>
      </w:tr>
      <w:tr w:rsidR="00A2566C" w:rsidRPr="00C7501D" w14:paraId="2C5C3E0C" w14:textId="77777777" w:rsidTr="001A6CC0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A666" w14:textId="77777777" w:rsidR="00A2566C" w:rsidRPr="00C7501D" w:rsidRDefault="00A2566C" w:rsidP="001A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hree Vessel Disease, n (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4FA1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 (15.4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8C49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 (18.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9A38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00</w:t>
            </w:r>
          </w:p>
        </w:tc>
      </w:tr>
      <w:tr w:rsidR="00A2566C" w:rsidRPr="00C7501D" w14:paraId="22EF6E36" w14:textId="77777777" w:rsidTr="001A6CC0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14D2" w14:textId="77777777" w:rsidR="00A2566C" w:rsidRPr="00C7501D" w:rsidRDefault="00A2566C" w:rsidP="001A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eft Main Coronary Artery Disease, n (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9A8C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 (5.0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DA09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 (13.0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3155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92</w:t>
            </w:r>
          </w:p>
        </w:tc>
      </w:tr>
      <w:tr w:rsidR="00A2566C" w:rsidRPr="00C7501D" w14:paraId="1932FD41" w14:textId="77777777" w:rsidTr="001A6CC0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C969" w14:textId="77777777" w:rsidR="00A2566C" w:rsidRPr="00C7501D" w:rsidRDefault="00A2566C" w:rsidP="001A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ior Stroke, n (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9909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 (4.9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CA95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 (5.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8794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00</w:t>
            </w:r>
          </w:p>
        </w:tc>
      </w:tr>
      <w:tr w:rsidR="00A2566C" w:rsidRPr="00C7501D" w14:paraId="19D2660A" w14:textId="77777777" w:rsidTr="001A6CC0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5AD6" w14:textId="77777777" w:rsidR="00A2566C" w:rsidRPr="00C7501D" w:rsidRDefault="00A2566C" w:rsidP="001A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ior PCI, n (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B4BB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 (41.5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66D7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6 (41.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1828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00</w:t>
            </w:r>
          </w:p>
        </w:tc>
      </w:tr>
      <w:tr w:rsidR="00A2566C" w:rsidRPr="00C7501D" w14:paraId="5D31B6D1" w14:textId="77777777" w:rsidTr="001A6CC0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4741" w14:textId="77777777" w:rsidR="00A2566C" w:rsidRPr="00C7501D" w:rsidRDefault="00A2566C" w:rsidP="001A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ior MI, n (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563D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 (26.8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42E6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4 (26.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11C5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00</w:t>
            </w:r>
          </w:p>
        </w:tc>
      </w:tr>
      <w:tr w:rsidR="00A2566C" w:rsidRPr="00C7501D" w14:paraId="6301849D" w14:textId="77777777" w:rsidTr="001A6CC0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5142" w14:textId="77777777" w:rsidR="00A2566C" w:rsidRPr="00C7501D" w:rsidRDefault="00A2566C" w:rsidP="001A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ior CABG, n (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28F2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 (12.2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88D6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6 (18.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20B5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03</w:t>
            </w:r>
          </w:p>
        </w:tc>
      </w:tr>
      <w:tr w:rsidR="00A2566C" w:rsidRPr="00C7501D" w14:paraId="763A5060" w14:textId="77777777" w:rsidTr="001A6CC0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5D91" w14:textId="77777777" w:rsidR="00A2566C" w:rsidRPr="00C7501D" w:rsidRDefault="00A2566C" w:rsidP="001A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aseline Serum Creatinine (Mg/Dl), Median (IQR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580C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11 (0.79, 1.60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8C12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11 (0.86, 1.40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3B80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89</w:t>
            </w:r>
          </w:p>
        </w:tc>
      </w:tr>
      <w:tr w:rsidR="00A2566C" w:rsidRPr="00C7501D" w14:paraId="658A6D32" w14:textId="77777777" w:rsidTr="001A6CC0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5987" w14:textId="77777777" w:rsidR="00A2566C" w:rsidRPr="00C7501D" w:rsidRDefault="00A2566C" w:rsidP="001A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YHA Class, n (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640A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9EDD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45D8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</w:tr>
      <w:tr w:rsidR="00A2566C" w:rsidRPr="00C7501D" w14:paraId="46410754" w14:textId="77777777" w:rsidTr="001A6CC0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0F6D" w14:textId="77777777" w:rsidR="00A2566C" w:rsidRPr="00C7501D" w:rsidRDefault="00A2566C" w:rsidP="001A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9088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 (12.2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7345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 (1.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EAF1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2566C" w:rsidRPr="00C7501D" w14:paraId="1EECE32F" w14:textId="77777777" w:rsidTr="001A6CC0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EAF2" w14:textId="77777777" w:rsidR="00A2566C" w:rsidRPr="00C7501D" w:rsidRDefault="00A2566C" w:rsidP="001A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200E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 (24.4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8045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1 (33.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9FF9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2566C" w:rsidRPr="00C7501D" w14:paraId="6669F848" w14:textId="77777777" w:rsidTr="001A6CC0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3FBF" w14:textId="77777777" w:rsidR="00A2566C" w:rsidRPr="00C7501D" w:rsidRDefault="00A2566C" w:rsidP="001A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224E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 (43.9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F2B6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6 (57.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1665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2566C" w:rsidRPr="00C7501D" w14:paraId="55E8EDB7" w14:textId="77777777" w:rsidTr="001A6CC0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C8F6" w14:textId="77777777" w:rsidR="00A2566C" w:rsidRPr="00C7501D" w:rsidRDefault="00A2566C" w:rsidP="001A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40F0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 (19.5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FA2D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 (7.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52A8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2566C" w:rsidRPr="00C7501D" w14:paraId="57A5B66F" w14:textId="77777777" w:rsidTr="001A6CC0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7AE4" w14:textId="77777777" w:rsidR="00A2566C" w:rsidRPr="00C7501D" w:rsidRDefault="00A2566C" w:rsidP="001A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roscore</w:t>
            </w:r>
            <w:proofErr w:type="spellEnd"/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II, Median (IQR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6EDF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66 (2.77, 9.40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2604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34 (3.50, 8.8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72D2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68</w:t>
            </w:r>
          </w:p>
        </w:tc>
      </w:tr>
      <w:tr w:rsidR="00A2566C" w:rsidRPr="00C7501D" w14:paraId="79057EAA" w14:textId="77777777" w:rsidTr="001A6CC0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997E" w14:textId="77777777" w:rsidR="00A2566C" w:rsidRPr="00C7501D" w:rsidRDefault="00A2566C" w:rsidP="001A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stile Score, Median (IQR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3018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.0 (8.0, 10.0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E0D6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.0 (6.0, 9.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3C99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3</w:t>
            </w:r>
          </w:p>
        </w:tc>
      </w:tr>
      <w:tr w:rsidR="00A2566C" w:rsidRPr="00C7501D" w14:paraId="4BD6AB1B" w14:textId="77777777" w:rsidTr="001A6CC0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2BBA" w14:textId="77777777" w:rsidR="00A2566C" w:rsidRPr="00C7501D" w:rsidRDefault="00A2566C" w:rsidP="001A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stile Score&gt;8.5, n (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7508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 (61.0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946B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8 (41.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7E8D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21</w:t>
            </w:r>
          </w:p>
        </w:tc>
      </w:tr>
      <w:tr w:rsidR="00A2566C" w:rsidRPr="00C7501D" w14:paraId="34C9DD3B" w14:textId="77777777" w:rsidTr="001A6CC0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1A61" w14:textId="77777777" w:rsidR="00A2566C" w:rsidRPr="00C7501D" w:rsidRDefault="00A2566C" w:rsidP="001A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nal Dysfunction (Cr&gt;1.2mg/Dl), n (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C07A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 (41.5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B581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7 (41.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DDA6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00</w:t>
            </w:r>
          </w:p>
        </w:tc>
      </w:tr>
      <w:tr w:rsidR="00A2566C" w:rsidRPr="00C7501D" w14:paraId="04B5CBAE" w14:textId="77777777" w:rsidTr="001A6CC0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F58D" w14:textId="77777777" w:rsidR="00A2566C" w:rsidRPr="00C7501D" w:rsidRDefault="00A2566C" w:rsidP="001A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ronary Artery Disease, n (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0941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 (65.9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ACB8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2 (61.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1231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21</w:t>
            </w:r>
          </w:p>
        </w:tc>
      </w:tr>
      <w:tr w:rsidR="00A2566C" w:rsidRPr="00C7501D" w14:paraId="625B09D0" w14:textId="77777777" w:rsidTr="001A6CC0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7893" w14:textId="77777777" w:rsidR="00A2566C" w:rsidRPr="00C7501D" w:rsidRDefault="00A2566C" w:rsidP="001A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MI, Median (IQR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793F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.0 (24.0, 29.0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1133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.0 (23.0, 28.0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848E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42</w:t>
            </w:r>
          </w:p>
        </w:tc>
      </w:tr>
      <w:tr w:rsidR="00A2566C" w:rsidRPr="00C7501D" w14:paraId="29789AC6" w14:textId="77777777" w:rsidTr="001A6CC0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5351" w14:textId="77777777" w:rsidR="00A2566C" w:rsidRPr="00C7501D" w:rsidRDefault="00A2566C" w:rsidP="001A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S Score, Median (IQR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33B4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46 (3.26, 6.98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3BBB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64 (3.12, 6.4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6FBE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66</w:t>
            </w:r>
          </w:p>
        </w:tc>
      </w:tr>
      <w:tr w:rsidR="00A2566C" w:rsidRPr="00C7501D" w14:paraId="59F32073" w14:textId="77777777" w:rsidTr="001A6CC0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741A" w14:textId="77777777" w:rsidR="00A2566C" w:rsidRPr="00C7501D" w:rsidRDefault="00A2566C" w:rsidP="001A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ortic Valve Area Pre TAVI (Cm2), Median (IQR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B893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0 (0.50, 0.80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C2E9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0 (0.60, 0.80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2084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63</w:t>
            </w:r>
          </w:p>
        </w:tc>
      </w:tr>
      <w:tr w:rsidR="00A2566C" w:rsidRPr="00C7501D" w14:paraId="3118A493" w14:textId="77777777" w:rsidTr="001A6CC0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B3F7" w14:textId="77777777" w:rsidR="00A2566C" w:rsidRPr="00C7501D" w:rsidRDefault="00A2566C" w:rsidP="001A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eft Ventricular Ejection Fraction, Median (IQR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02EA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8.0 (39.0, 6500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B256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5.0 (45.0, 60.0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533A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44</w:t>
            </w:r>
          </w:p>
        </w:tc>
      </w:tr>
      <w:tr w:rsidR="00A2566C" w:rsidRPr="00C7501D" w14:paraId="3223405E" w14:textId="77777777" w:rsidTr="001A6CC0">
        <w:trPr>
          <w:trHeight w:val="288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6057" w14:textId="77777777" w:rsidR="00A2566C" w:rsidRPr="00C7501D" w:rsidRDefault="00A2566C" w:rsidP="001A6C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in Access Femoral, n (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A147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 (34.1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F90F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3 (47.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8D3E" w14:textId="77777777" w:rsidR="00A2566C" w:rsidRPr="00C7501D" w:rsidRDefault="00A2566C" w:rsidP="001A6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06</w:t>
            </w:r>
          </w:p>
        </w:tc>
      </w:tr>
    </w:tbl>
    <w:p w14:paraId="0D691C82" w14:textId="77777777" w:rsidR="00A2566C" w:rsidRPr="00C7501D" w:rsidRDefault="00A2566C" w:rsidP="00A2566C">
      <w:pPr>
        <w:rPr>
          <w:rFonts w:ascii="Times New Roman" w:hAnsi="Times New Roman" w:cs="Times New Roman"/>
          <w:sz w:val="24"/>
          <w:szCs w:val="24"/>
        </w:rPr>
      </w:pPr>
    </w:p>
    <w:p w14:paraId="14777036" w14:textId="77777777" w:rsidR="00A2566C" w:rsidRPr="00E3657E" w:rsidRDefault="00A2566C" w:rsidP="00A256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657E">
        <w:rPr>
          <w:rFonts w:ascii="Times New Roman" w:hAnsi="Times New Roman" w:cs="Times New Roman"/>
          <w:spacing w:val="-1"/>
          <w:sz w:val="24"/>
          <w:szCs w:val="24"/>
          <w:lang w:val="en-GB"/>
        </w:rPr>
        <w:t xml:space="preserve">Abbreviations: </w:t>
      </w:r>
      <w:r>
        <w:rPr>
          <w:rFonts w:ascii="Times New Roman" w:hAnsi="Times New Roman" w:cs="Times New Roman"/>
          <w:spacing w:val="-1"/>
          <w:sz w:val="24"/>
          <w:szCs w:val="24"/>
          <w:lang w:val="en-GB"/>
        </w:rPr>
        <w:t>IQR: interquartile range; TAVI: t</w:t>
      </w:r>
      <w:r w:rsidRPr="00A2566C">
        <w:rPr>
          <w:rFonts w:ascii="Times New Roman" w:hAnsi="Times New Roman" w:cs="Times New Roman"/>
          <w:spacing w:val="-1"/>
          <w:sz w:val="24"/>
          <w:szCs w:val="24"/>
          <w:lang w:val="en-GB"/>
        </w:rPr>
        <w:t>ranscatheter aortic valve implantation</w:t>
      </w:r>
      <w:r>
        <w:rPr>
          <w:rFonts w:ascii="Times New Roman" w:hAnsi="Times New Roman" w:cs="Times New Roman"/>
          <w:spacing w:val="-1"/>
          <w:sz w:val="24"/>
          <w:szCs w:val="24"/>
          <w:lang w:val="en-GB"/>
        </w:rPr>
        <w:t>;</w:t>
      </w:r>
      <w:r w:rsidRPr="00A2566C">
        <w:rPr>
          <w:rFonts w:ascii="Times New Roman" w:hAnsi="Times New Roman" w:cs="Times New Roman"/>
          <w:spacing w:val="-1"/>
          <w:sz w:val="24"/>
          <w:szCs w:val="24"/>
          <w:lang w:val="en-GB"/>
        </w:rPr>
        <w:t xml:space="preserve"> </w:t>
      </w:r>
      <w:r w:rsidRPr="00C7501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NYH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New York heart association; </w:t>
      </w:r>
      <w:r w:rsidRPr="00E3657E">
        <w:rPr>
          <w:rFonts w:ascii="Times New Roman" w:hAnsi="Times New Roman" w:cs="Times New Roman"/>
          <w:spacing w:val="-1"/>
          <w:sz w:val="24"/>
          <w:szCs w:val="24"/>
          <w:lang w:val="en-GB"/>
        </w:rPr>
        <w:t>SAPT: single antiplatelet therapy; DAPT: dual antiplatelet therapy;</w:t>
      </w:r>
      <w:r w:rsidRPr="00E3657E">
        <w:rPr>
          <w:rFonts w:ascii="Times New Roman" w:hAnsi="Times New Roman" w:cs="Times New Roman"/>
          <w:sz w:val="24"/>
          <w:szCs w:val="24"/>
        </w:rPr>
        <w:t xml:space="preserve"> CV: cardiovascular; MACE: major adverse cardiovascular events; </w:t>
      </w:r>
      <w:r w:rsidRPr="00E3657E">
        <w:rPr>
          <w:rFonts w:ascii="Times New Roman" w:hAnsi="Times New Roman" w:cs="Times New Roman"/>
          <w:spacing w:val="-1"/>
          <w:sz w:val="24"/>
          <w:szCs w:val="24"/>
          <w:lang w:val="en-GB"/>
        </w:rPr>
        <w:t>MI</w:t>
      </w:r>
      <w:r w:rsidRPr="00E3657E">
        <w:rPr>
          <w:rFonts w:ascii="Times New Roman" w:hAnsi="Times New Roman" w:cs="Times New Roman"/>
          <w:sz w:val="24"/>
          <w:szCs w:val="24"/>
        </w:rPr>
        <w:t xml:space="preserve">: myocardial infarction; TIA: transient ischemic attack. </w:t>
      </w:r>
    </w:p>
    <w:p w14:paraId="451877F2" w14:textId="77777777" w:rsidR="00A2566C" w:rsidRDefault="00A2566C" w:rsidP="00A2566C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38F4032C" w14:textId="050B1EA1" w:rsidR="00F72886" w:rsidRPr="00E3657E" w:rsidRDefault="00F72886" w:rsidP="00660390">
      <w:pPr>
        <w:rPr>
          <w:rFonts w:ascii="Times New Roman" w:hAnsi="Times New Roman" w:cs="Times New Roman"/>
          <w:b/>
          <w:bCs/>
          <w:spacing w:val="-1"/>
          <w:lang w:val="en-GB"/>
        </w:rPr>
      </w:pPr>
      <w:r w:rsidRPr="00E3657E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Supplementary Table </w:t>
      </w:r>
      <w:r w:rsidR="00A2566C"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Pr="00E3657E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Pr="00E3657E">
        <w:rPr>
          <w:rFonts w:ascii="Times New Roman" w:hAnsi="Times New Roman" w:cs="Times New Roman"/>
          <w:b/>
          <w:bCs/>
          <w:spacing w:val="-1"/>
          <w:lang w:val="en-GB"/>
        </w:rPr>
        <w:t>Number of events at 30 days and 12 months.</w:t>
      </w:r>
    </w:p>
    <w:tbl>
      <w:tblPr>
        <w:tblW w:w="71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8"/>
        <w:gridCol w:w="974"/>
        <w:gridCol w:w="1074"/>
        <w:gridCol w:w="1074"/>
      </w:tblGrid>
      <w:tr w:rsidR="00F72886" w:rsidRPr="00E3657E" w14:paraId="1C2CD289" w14:textId="77777777" w:rsidTr="003675EC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739F" w14:textId="77777777" w:rsidR="00F72886" w:rsidRPr="00E3657E" w:rsidRDefault="00F72886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E3657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5CEC" w14:textId="77777777" w:rsidR="00F72886" w:rsidRPr="00E3657E" w:rsidRDefault="00F7288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  <w:r w:rsidRPr="00E3657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SAP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B27C" w14:textId="77777777" w:rsidR="00F72886" w:rsidRPr="00E3657E" w:rsidRDefault="00F7288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  <w:r w:rsidRPr="00E3657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DAP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1657" w14:textId="77777777" w:rsidR="00F72886" w:rsidRPr="00E3657E" w:rsidRDefault="00F7288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  <w:r w:rsidRPr="00E3657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Overall</w:t>
            </w:r>
          </w:p>
        </w:tc>
      </w:tr>
      <w:tr w:rsidR="00F72886" w:rsidRPr="00E3657E" w14:paraId="4E766129" w14:textId="77777777" w:rsidTr="003675EC">
        <w:trPr>
          <w:trHeight w:val="288"/>
        </w:trPr>
        <w:tc>
          <w:tcPr>
            <w:tcW w:w="3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9DD1" w14:textId="517E34DA" w:rsidR="00F72886" w:rsidRPr="00E3657E" w:rsidRDefault="00F72886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6924" w14:textId="0C686085" w:rsidR="00F72886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144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5A7B" w14:textId="39188D6E" w:rsidR="00F72886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429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D057" w14:textId="758C4EC1" w:rsidR="00F72886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573</w:t>
            </w:r>
          </w:p>
        </w:tc>
      </w:tr>
      <w:tr w:rsidR="00F72886" w:rsidRPr="00E3657E" w14:paraId="65D0C85F" w14:textId="77777777" w:rsidTr="003675EC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4DA5" w14:textId="77777777" w:rsidR="00F72886" w:rsidRPr="00E3657E" w:rsidRDefault="00F72886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it-IT"/>
              </w:rPr>
            </w:pPr>
            <w:r w:rsidRPr="00E3657E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it-IT"/>
              </w:rPr>
              <w:t>30 DAY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6E10" w14:textId="77777777" w:rsidR="00F72886" w:rsidRPr="00FB6A88" w:rsidRDefault="00F7288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1B5A" w14:textId="77777777" w:rsidR="00F72886" w:rsidRPr="00FB6A88" w:rsidRDefault="00F7288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26BB" w14:textId="77777777" w:rsidR="00F72886" w:rsidRPr="00FB6A88" w:rsidRDefault="00F7288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 </w:t>
            </w:r>
          </w:p>
        </w:tc>
      </w:tr>
      <w:tr w:rsidR="00FB6A88" w:rsidRPr="00E3657E" w14:paraId="46613B4D" w14:textId="77777777" w:rsidTr="003675EC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8A9C" w14:textId="29FCAF11" w:rsidR="00FB6A88" w:rsidRPr="00E3657E" w:rsidRDefault="00FB6A8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E3657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ll-cause Death, n (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65CD" w14:textId="059C5E2E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4 (2.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4F3A" w14:textId="52BD8254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11 (2.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312C" w14:textId="175E5B00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15 (2.6)</w:t>
            </w:r>
          </w:p>
        </w:tc>
      </w:tr>
      <w:tr w:rsidR="00FB6A88" w:rsidRPr="00E3657E" w14:paraId="6B29C9BD" w14:textId="77777777" w:rsidTr="003675EC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DC68" w14:textId="2E3DC586" w:rsidR="00FB6A88" w:rsidRPr="00E3657E" w:rsidRDefault="00FB6A8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E3657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V Death, n (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36AF" w14:textId="3BA350B0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4 (2.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9431" w14:textId="5E38DF56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7 (1.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F39F" w14:textId="210BF169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11 (1.9)</w:t>
            </w:r>
          </w:p>
        </w:tc>
      </w:tr>
      <w:tr w:rsidR="00FB6A88" w:rsidRPr="00E3657E" w14:paraId="79030116" w14:textId="77777777" w:rsidTr="003675EC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5398" w14:textId="77777777" w:rsidR="00FB6A88" w:rsidRPr="00E3657E" w:rsidRDefault="00FB6A8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E3657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I, n (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B255" w14:textId="42342F6C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1 (0.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1EA1" w14:textId="5519C808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3 (0.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BF5B" w14:textId="19C3549A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4 (0.7)</w:t>
            </w:r>
          </w:p>
        </w:tc>
      </w:tr>
      <w:tr w:rsidR="00FB6A88" w:rsidRPr="00E3657E" w14:paraId="657AB4FC" w14:textId="77777777" w:rsidTr="003675EC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B2F0" w14:textId="77777777" w:rsidR="00FB6A88" w:rsidRPr="00E3657E" w:rsidRDefault="00FB6A8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E3657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troke, n (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6419" w14:textId="622C9E39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7 (4.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F4CA" w14:textId="09D70738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7 (1.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D4D4" w14:textId="4827CDFA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14 (2.4)</w:t>
            </w:r>
          </w:p>
        </w:tc>
      </w:tr>
      <w:tr w:rsidR="00FB6A88" w:rsidRPr="00E3657E" w14:paraId="22A3A47B" w14:textId="77777777" w:rsidTr="003675EC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1E03" w14:textId="77777777" w:rsidR="00FB6A88" w:rsidRPr="00E3657E" w:rsidRDefault="00FB6A8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E3657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troke/TIA, n (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133D" w14:textId="6F53BC2B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7 (4.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BCD7" w14:textId="52B55796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14 (3.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47FD" w14:textId="73DA7552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21 (3.7)</w:t>
            </w:r>
          </w:p>
        </w:tc>
      </w:tr>
      <w:tr w:rsidR="00FB6A88" w:rsidRPr="00E3657E" w14:paraId="443D3162" w14:textId="77777777" w:rsidTr="003675EC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C7EA" w14:textId="63C43E38" w:rsidR="00FB6A88" w:rsidRPr="00E3657E" w:rsidRDefault="00FB6A8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E3657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ny Bleeding, n (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55EA" w14:textId="39CF75AF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23 (16.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E03B" w14:textId="1A0EBE98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54 (12.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F266" w14:textId="5461E573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77 (13.4)</w:t>
            </w:r>
          </w:p>
        </w:tc>
      </w:tr>
      <w:tr w:rsidR="00FB6A88" w:rsidRPr="00E3657E" w14:paraId="02885873" w14:textId="77777777" w:rsidTr="003675EC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5FE1" w14:textId="77777777" w:rsidR="00FB6A88" w:rsidRPr="00E3657E" w:rsidRDefault="00FB6A8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E3657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ajor Bleeding, n (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2E6D" w14:textId="4D8593ED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17 (11.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F6D3" w14:textId="502371F0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36 (8.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AD5C" w14:textId="22ED833D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53 (9.2)</w:t>
            </w:r>
          </w:p>
        </w:tc>
      </w:tr>
      <w:tr w:rsidR="00FB6A88" w:rsidRPr="00E3657E" w14:paraId="1E987B5A" w14:textId="77777777" w:rsidTr="003675EC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5F435" w14:textId="77777777" w:rsidR="00FB6A88" w:rsidRPr="00E3657E" w:rsidRDefault="00FB6A8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E3657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ACE (any death, stroke, MI, TIA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667EE" w14:textId="07DA347B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10 (6.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DF4C6" w14:textId="24AC12FB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25 (5.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40534" w14:textId="38DEFDFA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35 (6.1)</w:t>
            </w:r>
          </w:p>
        </w:tc>
      </w:tr>
      <w:tr w:rsidR="00FB6A88" w:rsidRPr="00E3657E" w14:paraId="5D05E11B" w14:textId="77777777" w:rsidTr="003675EC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0EEE8" w14:textId="77777777" w:rsidR="00FB6A88" w:rsidRPr="00E3657E" w:rsidRDefault="00FB6A8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E3657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ACE (CV death, stroke, MI, TIA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A1180" w14:textId="472EF4CB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10 (6.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E1F76" w14:textId="7F321BA3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21 (4.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9C20B" w14:textId="05637B0E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31 (5.4)</w:t>
            </w:r>
          </w:p>
        </w:tc>
      </w:tr>
      <w:tr w:rsidR="00F72886" w:rsidRPr="00E3657E" w14:paraId="2FE0ABF4" w14:textId="77777777" w:rsidTr="003675EC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33F4" w14:textId="77777777" w:rsidR="00F72886" w:rsidRPr="00E3657E" w:rsidRDefault="00F72886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it-IT"/>
              </w:rPr>
            </w:pPr>
          </w:p>
          <w:p w14:paraId="3796E7EA" w14:textId="71BE66B5" w:rsidR="00F72886" w:rsidRPr="00E3657E" w:rsidRDefault="00F72886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it-IT"/>
              </w:rPr>
            </w:pPr>
            <w:r w:rsidRPr="00E3657E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it-IT"/>
              </w:rPr>
              <w:t>12 MONTH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CE21" w14:textId="77777777" w:rsidR="00F72886" w:rsidRPr="00FB6A88" w:rsidRDefault="00F7288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A4D2" w14:textId="77777777" w:rsidR="00F72886" w:rsidRPr="00FB6A88" w:rsidRDefault="00F7288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0E85" w14:textId="77777777" w:rsidR="00F72886" w:rsidRPr="00FB6A88" w:rsidRDefault="00F7288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 </w:t>
            </w:r>
          </w:p>
        </w:tc>
      </w:tr>
      <w:tr w:rsidR="00FB6A88" w:rsidRPr="00E3657E" w14:paraId="491D77D7" w14:textId="77777777" w:rsidTr="003675EC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662D" w14:textId="5013E312" w:rsidR="00FB6A88" w:rsidRPr="00E3657E" w:rsidRDefault="00FB6A8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E3657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ll-cause Death, n (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A092" w14:textId="2AA4F707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20 (13.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D1CF" w14:textId="0939574F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26 (6.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EB0E" w14:textId="15CDC919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46 (8.0)</w:t>
            </w:r>
          </w:p>
        </w:tc>
      </w:tr>
      <w:tr w:rsidR="00FB6A88" w:rsidRPr="00E3657E" w14:paraId="1281EF72" w14:textId="77777777" w:rsidTr="003675EC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4169" w14:textId="7A93D4D0" w:rsidR="00FB6A88" w:rsidRPr="00E3657E" w:rsidRDefault="00FB6A8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E3657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V Death, n (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0581" w14:textId="64ABF2DC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8 (5.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EDB8" w14:textId="559F158F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16 (3.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8D1A" w14:textId="654956C7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24 (4.2)</w:t>
            </w:r>
          </w:p>
        </w:tc>
      </w:tr>
      <w:tr w:rsidR="00FB6A88" w:rsidRPr="00E3657E" w14:paraId="5D7F95A0" w14:textId="77777777" w:rsidTr="003675EC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A974" w14:textId="77777777" w:rsidR="00FB6A88" w:rsidRPr="00E3657E" w:rsidRDefault="00FB6A8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E3657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I, n (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9418" w14:textId="24D3A486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1 (0.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2519" w14:textId="5E468A06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7 (1.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1BC0" w14:textId="0A96D70F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8 (1.4)</w:t>
            </w:r>
          </w:p>
        </w:tc>
      </w:tr>
      <w:tr w:rsidR="00FB6A88" w:rsidRPr="00E3657E" w14:paraId="5EBEDD59" w14:textId="77777777" w:rsidTr="003675EC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0527" w14:textId="77777777" w:rsidR="00FB6A88" w:rsidRPr="00E3657E" w:rsidRDefault="00FB6A8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E3657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troke, n (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5D78" w14:textId="3DCB0DBC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7 (4.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9632" w14:textId="30A12ADA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8 (1.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BF39" w14:textId="3C4BFCAB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15 (2.6)</w:t>
            </w:r>
          </w:p>
        </w:tc>
      </w:tr>
      <w:tr w:rsidR="00FB6A88" w:rsidRPr="00E3657E" w14:paraId="27EB8F64" w14:textId="77777777" w:rsidTr="003675EC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91E5" w14:textId="77777777" w:rsidR="00FB6A88" w:rsidRPr="00E3657E" w:rsidRDefault="00FB6A8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E3657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troke/TIA, n (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F3FB" w14:textId="2063DC3C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7 (4.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AC58" w14:textId="78683D33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15 (3.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5C60" w14:textId="01D62839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22 (3.8)</w:t>
            </w:r>
          </w:p>
        </w:tc>
      </w:tr>
      <w:tr w:rsidR="00FB6A88" w:rsidRPr="00E3657E" w14:paraId="6ECB340B" w14:textId="77777777" w:rsidTr="003675EC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B1DE" w14:textId="6BC125FC" w:rsidR="00FB6A88" w:rsidRPr="00E3657E" w:rsidRDefault="00FB6A8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E3657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ny Bleeding, n (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5084" w14:textId="7C11BD3D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25 (17.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9AA5" w14:textId="40A97DE5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59 (13.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5261" w14:textId="24B82B0A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84 (14.7)</w:t>
            </w:r>
          </w:p>
        </w:tc>
      </w:tr>
      <w:tr w:rsidR="00FB6A88" w:rsidRPr="00E3657E" w14:paraId="1F6E665A" w14:textId="77777777" w:rsidTr="003675EC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8961" w14:textId="77777777" w:rsidR="00FB6A88" w:rsidRPr="00E3657E" w:rsidRDefault="00FB6A8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E3657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ajor Bleeding, n (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F99F" w14:textId="6C4F6BE7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19 (13.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291E" w14:textId="0A96E931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38 (8.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545E" w14:textId="7DFBF485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57 (9.9)</w:t>
            </w:r>
          </w:p>
        </w:tc>
      </w:tr>
      <w:tr w:rsidR="00FB6A88" w:rsidRPr="00E3657E" w14:paraId="2E0D9142" w14:textId="77777777" w:rsidTr="003675EC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95A1E" w14:textId="77777777" w:rsidR="00FB6A88" w:rsidRPr="00E3657E" w:rsidRDefault="00FB6A8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E3657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ACE (any death, stroke, MI, TIA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31F6B" w14:textId="5F2859A2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26 (18.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922A3" w14:textId="63FA3F9F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43 (10.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2AE18" w14:textId="2F8137CD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69 (12.0)</w:t>
            </w:r>
          </w:p>
        </w:tc>
      </w:tr>
      <w:tr w:rsidR="00FB6A88" w:rsidRPr="00E3657E" w14:paraId="73C0BD7C" w14:textId="77777777" w:rsidTr="003675EC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A4FD7" w14:textId="77777777" w:rsidR="00FB6A88" w:rsidRPr="00E3657E" w:rsidRDefault="00FB6A8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E3657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ACE (CV death, stroke, MI, TIA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5D428" w14:textId="25C0B265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14 (9.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8CF56" w14:textId="4CA6B7E9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34 (7.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6D0AF" w14:textId="62ABA606" w:rsidR="00FB6A88" w:rsidRPr="00FB6A88" w:rsidRDefault="00FB6A8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FB6A88">
              <w:rPr>
                <w:rFonts w:ascii="Times New Roman" w:hAnsi="Times New Roman" w:cs="Times New Roman"/>
                <w:sz w:val="21"/>
                <w:szCs w:val="21"/>
              </w:rPr>
              <w:t>48 (8.4)</w:t>
            </w:r>
          </w:p>
        </w:tc>
      </w:tr>
    </w:tbl>
    <w:p w14:paraId="10FF3168" w14:textId="77777777" w:rsidR="003A39B9" w:rsidRPr="00E3657E" w:rsidRDefault="003A39B9" w:rsidP="003A39B9">
      <w:pPr>
        <w:spacing w:line="480" w:lineRule="auto"/>
        <w:jc w:val="both"/>
        <w:rPr>
          <w:rFonts w:ascii="Times New Roman" w:hAnsi="Times New Roman" w:cs="Times New Roman"/>
          <w:spacing w:val="-1"/>
          <w:sz w:val="24"/>
          <w:szCs w:val="24"/>
          <w:lang w:val="en-GB"/>
        </w:rPr>
      </w:pPr>
    </w:p>
    <w:p w14:paraId="6BCCB4D2" w14:textId="5291C551" w:rsidR="00F72886" w:rsidRPr="00E3657E" w:rsidRDefault="003A39B9" w:rsidP="003A39B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657E">
        <w:rPr>
          <w:rFonts w:ascii="Times New Roman" w:hAnsi="Times New Roman" w:cs="Times New Roman"/>
          <w:spacing w:val="-1"/>
          <w:sz w:val="24"/>
          <w:szCs w:val="24"/>
          <w:lang w:val="en-GB"/>
        </w:rPr>
        <w:t xml:space="preserve">Abbreviations: </w:t>
      </w:r>
      <w:r w:rsidR="00F72886" w:rsidRPr="00E3657E">
        <w:rPr>
          <w:rFonts w:ascii="Times New Roman" w:hAnsi="Times New Roman" w:cs="Times New Roman"/>
          <w:spacing w:val="-1"/>
          <w:sz w:val="24"/>
          <w:szCs w:val="24"/>
          <w:lang w:val="en-GB"/>
        </w:rPr>
        <w:t>SAPT: single antiplatelet therapy; DAPT: dual antiplatelet therapy;</w:t>
      </w:r>
      <w:r w:rsidR="00F72886" w:rsidRPr="00E3657E">
        <w:rPr>
          <w:rFonts w:ascii="Times New Roman" w:hAnsi="Times New Roman" w:cs="Times New Roman"/>
          <w:sz w:val="24"/>
          <w:szCs w:val="24"/>
        </w:rPr>
        <w:t xml:space="preserve"> CV: cardiovascular; MACE: major adverse cardiovascular events; </w:t>
      </w:r>
      <w:r w:rsidR="00F72886" w:rsidRPr="00E3657E">
        <w:rPr>
          <w:rFonts w:ascii="Times New Roman" w:hAnsi="Times New Roman" w:cs="Times New Roman"/>
          <w:spacing w:val="-1"/>
          <w:sz w:val="24"/>
          <w:szCs w:val="24"/>
          <w:lang w:val="en-GB"/>
        </w:rPr>
        <w:t>MI</w:t>
      </w:r>
      <w:r w:rsidR="00F72886" w:rsidRPr="00E3657E">
        <w:rPr>
          <w:rFonts w:ascii="Times New Roman" w:hAnsi="Times New Roman" w:cs="Times New Roman"/>
          <w:sz w:val="24"/>
          <w:szCs w:val="24"/>
        </w:rPr>
        <w:t xml:space="preserve">: myocardial infarction; TIA: transient ischemic attack. </w:t>
      </w:r>
    </w:p>
    <w:p w14:paraId="60FBB31A" w14:textId="28AB0B27" w:rsidR="001C4CF7" w:rsidRPr="00E3657E" w:rsidRDefault="001C4CF7" w:rsidP="000B39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D7AF5C" w14:textId="77777777" w:rsidR="001C4CF7" w:rsidRPr="00E3657E" w:rsidRDefault="001C4C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3657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EF66E0C" w14:textId="4ED0BA69" w:rsidR="000B39E2" w:rsidRPr="00E3657E" w:rsidRDefault="001C4CF7" w:rsidP="000B39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3657E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Supplementary Table </w:t>
      </w:r>
      <w:r w:rsidR="00A2566C"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Pr="00E3657E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="003A39B9" w:rsidRPr="00E3657E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3A39B9" w:rsidRPr="00E3657E">
        <w:rPr>
          <w:rFonts w:ascii="Times New Roman" w:hAnsi="Times New Roman" w:cs="Times New Roman"/>
          <w:spacing w:val="-1"/>
          <w:sz w:val="24"/>
        </w:rPr>
        <w:t xml:space="preserve">Secondary analysis comparing </w:t>
      </w:r>
      <w:r w:rsidR="00104858">
        <w:rPr>
          <w:rFonts w:ascii="Times New Roman" w:hAnsi="Times New Roman" w:cs="Times New Roman"/>
          <w:spacing w:val="-1"/>
          <w:sz w:val="24"/>
        </w:rPr>
        <w:t>acetylsalicylic acid</w:t>
      </w:r>
      <w:r w:rsidR="003A39B9" w:rsidRPr="00E3657E">
        <w:rPr>
          <w:rFonts w:ascii="Times New Roman" w:hAnsi="Times New Roman" w:cs="Times New Roman"/>
          <w:spacing w:val="-1"/>
          <w:sz w:val="24"/>
        </w:rPr>
        <w:t xml:space="preserve"> versus P2Y</w:t>
      </w:r>
      <w:r w:rsidR="003A39B9" w:rsidRPr="00E3657E">
        <w:rPr>
          <w:rFonts w:ascii="Times New Roman" w:hAnsi="Times New Roman" w:cs="Times New Roman"/>
          <w:spacing w:val="-1"/>
          <w:sz w:val="24"/>
          <w:vertAlign w:val="subscript"/>
        </w:rPr>
        <w:t>12</w:t>
      </w:r>
      <w:r w:rsidR="003A39B9" w:rsidRPr="00E3657E">
        <w:rPr>
          <w:rFonts w:ascii="Times New Roman" w:hAnsi="Times New Roman" w:cs="Times New Roman"/>
          <w:spacing w:val="-1"/>
          <w:sz w:val="24"/>
        </w:rPr>
        <w:t xml:space="preserve"> inhibitor monotherapy among patients undergoing single antiplatelet therapy.</w:t>
      </w:r>
    </w:p>
    <w:tbl>
      <w:tblPr>
        <w:tblW w:w="548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9"/>
        <w:gridCol w:w="1574"/>
        <w:gridCol w:w="690"/>
        <w:gridCol w:w="690"/>
        <w:gridCol w:w="754"/>
        <w:gridCol w:w="697"/>
      </w:tblGrid>
      <w:tr w:rsidR="001C4CF7" w:rsidRPr="00E3657E" w14:paraId="2A977CE0" w14:textId="77777777" w:rsidTr="000C3095">
        <w:trPr>
          <w:trHeight w:val="288"/>
        </w:trPr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A1CD6" w14:textId="77777777" w:rsidR="001C4CF7" w:rsidRPr="00E3657E" w:rsidRDefault="001C4CF7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0FCAE" w14:textId="77777777" w:rsidR="001C4CF7" w:rsidRPr="00E3657E" w:rsidRDefault="001C4CF7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A8F3A" w14:textId="77777777" w:rsidR="001C4CF7" w:rsidRPr="00E3657E" w:rsidRDefault="001C4CF7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3657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HR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5931E" w14:textId="77777777" w:rsidR="001C4CF7" w:rsidRPr="00E3657E" w:rsidRDefault="001C4CF7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3657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9A0B7" w14:textId="62561F7D" w:rsidR="001C4CF7" w:rsidRPr="00E3657E" w:rsidRDefault="003A39B9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3657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P value</w:t>
            </w:r>
          </w:p>
        </w:tc>
      </w:tr>
      <w:tr w:rsidR="001C4CF7" w:rsidRPr="00E3657E" w14:paraId="2736EE59" w14:textId="77777777" w:rsidTr="000C3095">
        <w:trPr>
          <w:trHeight w:val="288"/>
        </w:trPr>
        <w:tc>
          <w:tcPr>
            <w:tcW w:w="548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6289" w14:textId="77777777" w:rsidR="001C4CF7" w:rsidRPr="000C3095" w:rsidRDefault="001C4CF7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MACE </w:t>
            </w:r>
            <w:r w:rsidRPr="000C309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(CV death, MI, stroke or TIA)</w:t>
            </w:r>
          </w:p>
        </w:tc>
      </w:tr>
      <w:tr w:rsidR="006A4FA6" w:rsidRPr="00E3657E" w14:paraId="5423BEBA" w14:textId="77777777" w:rsidTr="000C3095">
        <w:trPr>
          <w:trHeight w:val="28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983D" w14:textId="77777777" w:rsidR="006A4FA6" w:rsidRPr="000C3095" w:rsidRDefault="006A4FA6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 day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0FB6" w14:textId="77777777" w:rsidR="006A4FA6" w:rsidRPr="000C3095" w:rsidRDefault="006A4FA6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APT vs SAP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291C1" w14:textId="4483E46B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EA036" w14:textId="07BF6E26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4FE47" w14:textId="158D0AA1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9A5F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BA84A" w14:textId="37F928AC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0C3095" w:rsidRPr="00E3657E" w14:paraId="6D60B077" w14:textId="77777777" w:rsidTr="000C3095">
        <w:trPr>
          <w:trHeight w:val="28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C6F9" w14:textId="77777777" w:rsidR="000C3095" w:rsidRPr="000C3095" w:rsidRDefault="000C3095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43C1" w14:textId="77777777" w:rsidR="000C3095" w:rsidRPr="000C3095" w:rsidRDefault="000C3095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op vs AS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22259" w14:textId="7B786474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9A5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C8501" w14:textId="6593C345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9A5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73495" w14:textId="5EDD8ADE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8FAF8" w14:textId="6C9A0FBF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6A4FA6" w:rsidRPr="00E3657E" w14:paraId="58C8BD89" w14:textId="77777777" w:rsidTr="000C3095">
        <w:trPr>
          <w:trHeight w:val="28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C429" w14:textId="77777777" w:rsidR="006A4FA6" w:rsidRPr="000C3095" w:rsidRDefault="006A4FA6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month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2732" w14:textId="77777777" w:rsidR="006A4FA6" w:rsidRPr="000C3095" w:rsidRDefault="006A4FA6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APT vs SAP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47BE3" w14:textId="7B167259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9A5F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17B53" w14:textId="70B7177D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4DA0B" w14:textId="1B69EA00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9A5F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DCF5B" w14:textId="4AF38ED4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B02A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0C3095" w:rsidRPr="00E3657E" w14:paraId="2519EF2C" w14:textId="77777777" w:rsidTr="000C3095">
        <w:trPr>
          <w:trHeight w:val="288"/>
        </w:trPr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C04B1" w14:textId="77777777" w:rsidR="000C3095" w:rsidRPr="000C3095" w:rsidRDefault="000C3095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CBE8F" w14:textId="77777777" w:rsidR="000C3095" w:rsidRPr="000C3095" w:rsidRDefault="000C3095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op vs AS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575FFE" w14:textId="272DAE1B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0A90A2" w14:textId="3B0D060E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5B45FB" w14:textId="4942B64D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9891B1" w14:textId="7CBB34A0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1C4CF7" w:rsidRPr="00E3657E" w14:paraId="2609C66C" w14:textId="77777777" w:rsidTr="000C3095">
        <w:trPr>
          <w:trHeight w:val="288"/>
        </w:trPr>
        <w:tc>
          <w:tcPr>
            <w:tcW w:w="54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9526" w14:textId="77777777" w:rsidR="001C4CF7" w:rsidRPr="000C3095" w:rsidRDefault="001C4CF7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Major Bleeding</w:t>
            </w:r>
          </w:p>
        </w:tc>
      </w:tr>
      <w:tr w:rsidR="006A4FA6" w:rsidRPr="00E3657E" w14:paraId="11929F7E" w14:textId="77777777" w:rsidTr="000C3095">
        <w:trPr>
          <w:trHeight w:val="28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DB20" w14:textId="77777777" w:rsidR="006A4FA6" w:rsidRPr="000C3095" w:rsidRDefault="006A4FA6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 day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35D1" w14:textId="77777777" w:rsidR="006A4FA6" w:rsidRPr="000C3095" w:rsidRDefault="006A4FA6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APT vs SAP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94894" w14:textId="1E7CF955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20B57" w14:textId="3A2BEBC9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9A5F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9DD93" w14:textId="1F587992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6297E" w14:textId="51BF4B24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2B02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C3095" w:rsidRPr="00E3657E" w14:paraId="181CAB71" w14:textId="77777777" w:rsidTr="000C3095">
        <w:trPr>
          <w:trHeight w:val="28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5AA6" w14:textId="77777777" w:rsidR="000C3095" w:rsidRPr="000C3095" w:rsidRDefault="000C3095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5CC8" w14:textId="77777777" w:rsidR="000C3095" w:rsidRPr="000C3095" w:rsidRDefault="000C3095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op vs AS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353A0" w14:textId="3B75FC35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BFB57" w14:textId="42016379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606C2" w14:textId="6BF7CE5B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  <w:r w:rsidR="009A5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E0542" w14:textId="0436B88B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A4FA6" w:rsidRPr="00E3657E" w14:paraId="073E6C2E" w14:textId="77777777" w:rsidTr="000C3095">
        <w:trPr>
          <w:trHeight w:val="28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C833" w14:textId="77777777" w:rsidR="006A4FA6" w:rsidRPr="000C3095" w:rsidRDefault="006A4FA6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month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FE35" w14:textId="77777777" w:rsidR="006A4FA6" w:rsidRPr="000C3095" w:rsidRDefault="006A4FA6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APT vs SAP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1FB24" w14:textId="38595E49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C5D49" w14:textId="4A51F08C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37EC1" w14:textId="1CB46EEC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285A9" w14:textId="47B12087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B02A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0C3095" w:rsidRPr="00E3657E" w14:paraId="0583E90E" w14:textId="77777777" w:rsidTr="000C3095">
        <w:trPr>
          <w:trHeight w:val="288"/>
        </w:trPr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8D4A4" w14:textId="77777777" w:rsidR="000C3095" w:rsidRPr="000C3095" w:rsidRDefault="000C3095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24656" w14:textId="77777777" w:rsidR="000C3095" w:rsidRPr="000C3095" w:rsidRDefault="000C3095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op vs AS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A111E9" w14:textId="5782F8F9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38CD41" w14:textId="448611A9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27223F" w14:textId="21CC1FD2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  <w:r w:rsidR="009A5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59B50F" w14:textId="37718A99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C4CF7" w:rsidRPr="00E3657E" w14:paraId="2DE90F70" w14:textId="77777777" w:rsidTr="000C3095">
        <w:trPr>
          <w:trHeight w:val="288"/>
        </w:trPr>
        <w:tc>
          <w:tcPr>
            <w:tcW w:w="54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6114" w14:textId="77777777" w:rsidR="001C4CF7" w:rsidRPr="000C3095" w:rsidRDefault="001C4CF7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Any Bleeding</w:t>
            </w:r>
          </w:p>
        </w:tc>
      </w:tr>
      <w:tr w:rsidR="006A4FA6" w:rsidRPr="00E3657E" w14:paraId="53F11456" w14:textId="77777777" w:rsidTr="000C3095">
        <w:trPr>
          <w:trHeight w:val="28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06FD" w14:textId="77777777" w:rsidR="006A4FA6" w:rsidRPr="000C3095" w:rsidRDefault="006A4FA6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 day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06CE" w14:textId="77777777" w:rsidR="006A4FA6" w:rsidRPr="000C3095" w:rsidRDefault="006A4FA6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APT vs SAP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8E015" w14:textId="56965C38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957E6" w14:textId="5E925E2C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9A5F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DFD54" w14:textId="5D456745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9A5F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C5336" w14:textId="19DEE0F5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0C3095" w:rsidRPr="00E3657E" w14:paraId="7A68031A" w14:textId="77777777" w:rsidTr="000C3095">
        <w:trPr>
          <w:trHeight w:val="28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F949" w14:textId="77777777" w:rsidR="000C3095" w:rsidRPr="000C3095" w:rsidRDefault="000C3095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61C1" w14:textId="77777777" w:rsidR="000C3095" w:rsidRPr="000C3095" w:rsidRDefault="000C3095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op vs AS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7E2BC" w14:textId="14B04D3F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9A5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213EB" w14:textId="3033B4AC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32577" w14:textId="79A5417C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  <w:r w:rsidR="009A5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13340" w14:textId="7D38C3CB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A4FA6" w:rsidRPr="00E3657E" w14:paraId="0B715D26" w14:textId="77777777" w:rsidTr="000C3095">
        <w:trPr>
          <w:trHeight w:val="28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E905" w14:textId="77777777" w:rsidR="006A4FA6" w:rsidRPr="000C3095" w:rsidRDefault="006A4FA6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month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1FF0" w14:textId="77777777" w:rsidR="006A4FA6" w:rsidRPr="000C3095" w:rsidRDefault="006A4FA6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APT vs SAP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0F9BA" w14:textId="11E4F71D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9A5F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9469C" w14:textId="1279A8CA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9A5F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6BA0C" w14:textId="53CE3219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C1D00" w14:textId="51388214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2B02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C3095" w:rsidRPr="00E3657E" w14:paraId="59964BE3" w14:textId="77777777" w:rsidTr="000C3095">
        <w:trPr>
          <w:trHeight w:val="288"/>
        </w:trPr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F2D9C" w14:textId="77777777" w:rsidR="000C3095" w:rsidRPr="000C3095" w:rsidRDefault="000C3095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572FE" w14:textId="77777777" w:rsidR="000C3095" w:rsidRPr="000C3095" w:rsidRDefault="000C3095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op vs AS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295264" w14:textId="22303048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9A5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4A912F" w14:textId="604D0C06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B07D2A" w14:textId="62E40055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  <w:r w:rsidR="009A5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BE5382" w14:textId="086EDB6E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C4CF7" w:rsidRPr="00E3657E" w14:paraId="3320C7B6" w14:textId="77777777" w:rsidTr="000C3095">
        <w:trPr>
          <w:trHeight w:val="288"/>
        </w:trPr>
        <w:tc>
          <w:tcPr>
            <w:tcW w:w="548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A2881" w14:textId="77777777" w:rsidR="001C4CF7" w:rsidRPr="000C3095" w:rsidRDefault="001C4CF7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ll-cause Death</w:t>
            </w:r>
          </w:p>
        </w:tc>
      </w:tr>
      <w:tr w:rsidR="006A4FA6" w:rsidRPr="00E3657E" w14:paraId="60E9EB96" w14:textId="77777777" w:rsidTr="000C3095">
        <w:trPr>
          <w:trHeight w:val="28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A6BB6" w14:textId="77777777" w:rsidR="006A4FA6" w:rsidRPr="000C3095" w:rsidRDefault="006A4FA6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 day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2C962" w14:textId="77777777" w:rsidR="006A4FA6" w:rsidRPr="000C3095" w:rsidRDefault="006A4FA6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APT vs SAP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48B25" w14:textId="1BD57542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pacing w:val="-1"/>
                <w:sz w:val="20"/>
                <w:szCs w:val="20"/>
                <w:lang w:val="en-GB"/>
              </w:rPr>
              <w:t>0.2</w:t>
            </w:r>
            <w:r w:rsidR="009A5F86">
              <w:rPr>
                <w:rFonts w:ascii="Times New Roman" w:hAnsi="Times New Roman" w:cs="Times New Roman"/>
                <w:spacing w:val="-1"/>
                <w:sz w:val="20"/>
                <w:szCs w:val="20"/>
                <w:lang w:val="en-GB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ADC69" w14:textId="06D32D55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pacing w:val="-1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69D68" w14:textId="5FEDB669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pacing w:val="-1"/>
                <w:sz w:val="20"/>
                <w:szCs w:val="20"/>
                <w:lang w:val="en-GB"/>
              </w:rPr>
              <w:t>1.2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182F6" w14:textId="749EF27C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pacing w:val="-1"/>
                <w:sz w:val="20"/>
                <w:szCs w:val="20"/>
                <w:lang w:val="en-GB"/>
              </w:rPr>
              <w:t>0.0</w:t>
            </w:r>
            <w:r w:rsidR="002B02A7">
              <w:rPr>
                <w:rFonts w:ascii="Times New Roman" w:hAnsi="Times New Roman" w:cs="Times New Roman"/>
                <w:spacing w:val="-1"/>
                <w:sz w:val="20"/>
                <w:szCs w:val="20"/>
                <w:lang w:val="en-GB"/>
              </w:rPr>
              <w:t>9</w:t>
            </w:r>
          </w:p>
        </w:tc>
      </w:tr>
      <w:tr w:rsidR="000C3095" w:rsidRPr="00E3657E" w14:paraId="1878A886" w14:textId="77777777" w:rsidTr="000C3095">
        <w:trPr>
          <w:trHeight w:val="28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FB9A1" w14:textId="77777777" w:rsidR="000C3095" w:rsidRPr="000C3095" w:rsidRDefault="000C3095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10AB0" w14:textId="77777777" w:rsidR="000C3095" w:rsidRPr="000C3095" w:rsidRDefault="000C3095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op vs AS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3DA6D" w14:textId="11372750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9A5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F754B" w14:textId="6E7EBF9D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39517" w14:textId="3D7BCBD0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B5AD7" w14:textId="10C97E5A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6A4FA6" w:rsidRPr="00E3657E" w14:paraId="0AE6B468" w14:textId="77777777" w:rsidTr="000C3095">
        <w:trPr>
          <w:trHeight w:val="288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5DBEB" w14:textId="77777777" w:rsidR="006A4FA6" w:rsidRPr="000C3095" w:rsidRDefault="006A4FA6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month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2ABE5" w14:textId="77777777" w:rsidR="006A4FA6" w:rsidRPr="000C3095" w:rsidRDefault="006A4FA6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APT vs SAP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9751D" w14:textId="0086E45E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pacing w:val="-1"/>
                <w:sz w:val="20"/>
                <w:szCs w:val="20"/>
                <w:lang w:val="en-GB"/>
              </w:rPr>
              <w:t>0.2</w:t>
            </w:r>
            <w:r w:rsidR="009A5F86">
              <w:rPr>
                <w:rFonts w:ascii="Times New Roman" w:hAnsi="Times New Roman" w:cs="Times New Roman"/>
                <w:spacing w:val="-1"/>
                <w:sz w:val="20"/>
                <w:szCs w:val="20"/>
                <w:lang w:val="en-GB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EBC37" w14:textId="77873869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pacing w:val="-1"/>
                <w:sz w:val="20"/>
                <w:szCs w:val="20"/>
                <w:lang w:val="en-GB"/>
              </w:rPr>
              <w:t>0.</w:t>
            </w:r>
            <w:r w:rsidR="009A5F86">
              <w:rPr>
                <w:rFonts w:ascii="Times New Roman" w:hAnsi="Times New Roman" w:cs="Times New Roman"/>
                <w:spacing w:val="-1"/>
                <w:sz w:val="20"/>
                <w:szCs w:val="20"/>
                <w:lang w:val="en-GB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76C49" w14:textId="5146B318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pacing w:val="-1"/>
                <w:sz w:val="20"/>
                <w:szCs w:val="20"/>
                <w:lang w:val="en-GB"/>
              </w:rPr>
              <w:t>0.4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21258" w14:textId="278C86A9" w:rsidR="006A4FA6" w:rsidRPr="000C3095" w:rsidRDefault="006A4FA6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spacing w:val="-1"/>
                <w:sz w:val="20"/>
                <w:szCs w:val="20"/>
                <w:lang w:val="en-GB"/>
              </w:rPr>
              <w:t>&lt;0.001</w:t>
            </w:r>
          </w:p>
        </w:tc>
      </w:tr>
      <w:tr w:rsidR="000C3095" w:rsidRPr="00E3657E" w14:paraId="009A03F1" w14:textId="77777777" w:rsidTr="000C3095">
        <w:trPr>
          <w:trHeight w:val="288"/>
        </w:trPr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A3A59D" w14:textId="77777777" w:rsidR="000C3095" w:rsidRPr="000C3095" w:rsidRDefault="000C3095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155BD7" w14:textId="77777777" w:rsidR="000C3095" w:rsidRPr="000C3095" w:rsidRDefault="000C3095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op vs AS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711ED8" w14:textId="51F38EF0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B93935" w14:textId="0C255CD0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9A5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D47FF1" w14:textId="71082AC5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 w:rsidR="009A5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3D2AA5" w14:textId="3DF95F4F" w:rsidR="000C3095" w:rsidRPr="000C3095" w:rsidRDefault="000C3095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C3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</w:tbl>
    <w:p w14:paraId="4177075D" w14:textId="77777777" w:rsidR="001C4CF7" w:rsidRPr="00E3657E" w:rsidRDefault="001C4CF7" w:rsidP="000B39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C25F5F" w14:textId="388C3A7E" w:rsidR="001C4CF7" w:rsidRPr="00E3657E" w:rsidRDefault="003A39B9" w:rsidP="000B39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657E">
        <w:rPr>
          <w:rFonts w:ascii="Times New Roman" w:hAnsi="Times New Roman" w:cs="Times New Roman"/>
          <w:sz w:val="24"/>
          <w:szCs w:val="24"/>
        </w:rPr>
        <w:t xml:space="preserve">Abbreviations: DAPT: dual antiplatelet therapy, SAPT: single antiplatelet therapy; Clop: clopidogrel; ASA: </w:t>
      </w:r>
      <w:r w:rsidR="00104858">
        <w:rPr>
          <w:rFonts w:ascii="Times New Roman" w:hAnsi="Times New Roman" w:cs="Times New Roman"/>
          <w:sz w:val="24"/>
          <w:szCs w:val="24"/>
        </w:rPr>
        <w:t>acetylsalicylic acid</w:t>
      </w:r>
      <w:r w:rsidRPr="00E3657E">
        <w:rPr>
          <w:rFonts w:ascii="Times New Roman" w:hAnsi="Times New Roman" w:cs="Times New Roman"/>
          <w:sz w:val="24"/>
          <w:szCs w:val="24"/>
        </w:rPr>
        <w:t>; CV: cardiovascular; MI: Myocardial infarction; MACE: major adverse cardiovascular events; HR: hazard ratio; CI: confidence interval.</w:t>
      </w:r>
    </w:p>
    <w:p w14:paraId="538822C7" w14:textId="31FD58BC" w:rsidR="001C4CF7" w:rsidRPr="00E3657E" w:rsidRDefault="001C4C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3657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E2CBF76" w14:textId="5D701E75" w:rsidR="001C4CF7" w:rsidRPr="00A60098" w:rsidRDefault="001C4CF7" w:rsidP="001C4CF7">
      <w:pPr>
        <w:spacing w:line="480" w:lineRule="auto"/>
        <w:rPr>
          <w:rFonts w:ascii="Times New Roman" w:hAnsi="Times New Roman" w:cs="Times New Roman"/>
          <w:b/>
          <w:bCs/>
        </w:rPr>
      </w:pPr>
      <w:r w:rsidRPr="00A60098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Supplementary Table </w:t>
      </w:r>
      <w:r w:rsidR="00A2566C">
        <w:rPr>
          <w:rFonts w:ascii="Times New Roman" w:eastAsia="Calibri" w:hAnsi="Times New Roman" w:cs="Times New Roman"/>
          <w:b/>
          <w:sz w:val="24"/>
          <w:szCs w:val="24"/>
        </w:rPr>
        <w:t>4</w:t>
      </w:r>
      <w:r w:rsidRPr="00A60098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="003A39B9" w:rsidRPr="00A60098">
        <w:rPr>
          <w:rFonts w:ascii="Times New Roman" w:hAnsi="Times New Roman" w:cs="Times New Roman"/>
          <w:spacing w:val="-1"/>
          <w:sz w:val="24"/>
        </w:rPr>
        <w:t>Weighted Cox regression models using the Hostile score and main vascular access used to perform TAVI as covariates.</w:t>
      </w:r>
    </w:p>
    <w:tbl>
      <w:tblPr>
        <w:tblW w:w="74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3"/>
        <w:gridCol w:w="739"/>
        <w:gridCol w:w="739"/>
        <w:gridCol w:w="890"/>
        <w:gridCol w:w="739"/>
        <w:gridCol w:w="2220"/>
      </w:tblGrid>
      <w:tr w:rsidR="00A60098" w:rsidRPr="00A60098" w14:paraId="7976CB69" w14:textId="77777777" w:rsidTr="003675EC">
        <w:trPr>
          <w:trHeight w:val="240"/>
        </w:trPr>
        <w:tc>
          <w:tcPr>
            <w:tcW w:w="74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DCD38" w14:textId="6D2F908A" w:rsidR="00A60098" w:rsidRPr="00A60098" w:rsidRDefault="00A6009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6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ACE (CV death, MI, stroke,</w:t>
            </w:r>
            <w:r w:rsidR="00231E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A600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IA)</w:t>
            </w:r>
          </w:p>
        </w:tc>
      </w:tr>
      <w:tr w:rsidR="00A60098" w:rsidRPr="00A60098" w14:paraId="7B26690F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716E" w14:textId="77777777" w:rsidR="00A60098" w:rsidRPr="00A60098" w:rsidRDefault="00A6009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 day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3A69" w14:textId="77777777" w:rsidR="00A60098" w:rsidRPr="00B93AEA" w:rsidRDefault="00A6009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R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C9DA" w14:textId="77777777" w:rsidR="00A60098" w:rsidRPr="00B93AEA" w:rsidRDefault="00A6009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85D6" w14:textId="77777777" w:rsidR="00A60098" w:rsidRPr="00B93AEA" w:rsidRDefault="00A6009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542E" w14:textId="77777777" w:rsidR="00A60098" w:rsidRPr="00B93AEA" w:rsidRDefault="00A6009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 for interaction</w:t>
            </w:r>
          </w:p>
        </w:tc>
      </w:tr>
      <w:tr w:rsidR="00B93AEA" w:rsidRPr="00A60098" w14:paraId="17115B83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6A80" w14:textId="77777777" w:rsidR="00B93AEA" w:rsidRPr="00A60098" w:rsidRDefault="00B93AEA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0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APT vs SAP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6255" w14:textId="22CA29BA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0257" w14:textId="4A0C88D3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8492" w14:textId="1AA1EBBD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2B02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9B05" w14:textId="21200FA9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01AF" w14:textId="77777777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3B6AB8" w:rsidRPr="00A60098" w14:paraId="00FC8681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6844" w14:textId="77777777" w:rsidR="003B6AB8" w:rsidRPr="003B6AB8" w:rsidRDefault="003B6AB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ostile ≤8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AA9C" w14:textId="40AF77BF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D519" w14:textId="643C79DA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0349" w14:textId="3FA7613D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F43D" w14:textId="4EEFBD1C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B794" w14:textId="6FC3D992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B6AB8" w:rsidRPr="00A60098" w14:paraId="30C49094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BF41" w14:textId="77777777" w:rsidR="003B6AB8" w:rsidRPr="003B6AB8" w:rsidRDefault="003B6AB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ostile &gt;8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09E3" w14:textId="2691B68D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36A3" w14:textId="7F1B9082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D7A5" w14:textId="14731B35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92E7" w14:textId="4A206C76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B070" w14:textId="431B3A58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3B6AB8" w:rsidRPr="00A60098" w14:paraId="0B421F49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5A13" w14:textId="0AE4E8ED" w:rsidR="003B6AB8" w:rsidRPr="003B6AB8" w:rsidRDefault="00A01FD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="003B6AB8" w:rsidRPr="003B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A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82B7" w14:textId="15DEC706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6B0B" w14:textId="5F83D624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4032" w14:textId="1EE77EF9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754F" w14:textId="6B4742EB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4BE9" w14:textId="101DFA69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3B6AB8" w:rsidRPr="00A60098" w14:paraId="7BA9834C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EDBE" w14:textId="77777777" w:rsidR="003B6AB8" w:rsidRPr="003B6AB8" w:rsidRDefault="003B6AB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F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4AAB" w14:textId="142206B3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6841" w14:textId="5FBB1A4A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3FD5" w14:textId="31FECB35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AD64" w14:textId="27DF26DC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9518" w14:textId="4E77CEA3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A60098" w:rsidRPr="00A60098" w14:paraId="2644766C" w14:textId="77777777" w:rsidTr="003675EC">
        <w:trPr>
          <w:trHeight w:val="240"/>
        </w:trPr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2F62" w14:textId="77777777" w:rsidR="00A60098" w:rsidRPr="003B6AB8" w:rsidRDefault="00A6009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months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A341" w14:textId="77777777" w:rsidR="00A60098" w:rsidRPr="00B93AEA" w:rsidRDefault="00A6009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R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00F4" w14:textId="77777777" w:rsidR="00A60098" w:rsidRPr="00B93AEA" w:rsidRDefault="00A6009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72B8" w14:textId="2E03D9EE" w:rsidR="00A60098" w:rsidRPr="00B93AEA" w:rsidRDefault="002B02A7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F422" w14:textId="77777777" w:rsidR="00A60098" w:rsidRPr="00B93AEA" w:rsidRDefault="00A6009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 for interaction</w:t>
            </w:r>
          </w:p>
        </w:tc>
      </w:tr>
      <w:tr w:rsidR="00B93AEA" w:rsidRPr="00A60098" w14:paraId="47733708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DE4F" w14:textId="77777777" w:rsidR="00B93AEA" w:rsidRPr="003B6AB8" w:rsidRDefault="00B93AEA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APT vs SAP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44B4" w14:textId="31E187E3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2B02A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9C95" w14:textId="27EC6259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EF3F" w14:textId="39F838B7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2B02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2C09" w14:textId="664A0375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B02A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418A" w14:textId="77777777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3B6AB8" w:rsidRPr="00A60098" w14:paraId="460FB72C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F6F7" w14:textId="77777777" w:rsidR="003B6AB8" w:rsidRPr="003B6AB8" w:rsidRDefault="003B6AB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ostile ≤8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1907" w14:textId="16A01A87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FD54" w14:textId="3285C587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6CE8" w14:textId="02A4A119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07FB" w14:textId="40739CC9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D9DD" w14:textId="57FD39AD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0A5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B6AB8" w:rsidRPr="00A60098" w14:paraId="43E446C4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DC30" w14:textId="77777777" w:rsidR="003B6AB8" w:rsidRPr="003B6AB8" w:rsidRDefault="003B6AB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ostile &gt;8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0908" w14:textId="172659A1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71D0" w14:textId="50F793AC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26C8" w14:textId="00C4DCAE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A7EB" w14:textId="0AC38A3B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8D01" w14:textId="0AFF06BD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3B6AB8" w:rsidRPr="00A60098" w14:paraId="59652DC0" w14:textId="77777777" w:rsidTr="00B14F59">
        <w:trPr>
          <w:trHeight w:val="240"/>
        </w:trPr>
        <w:tc>
          <w:tcPr>
            <w:tcW w:w="2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9A28" w14:textId="7D5A43B8" w:rsidR="003B6AB8" w:rsidRPr="003B6AB8" w:rsidRDefault="00A01FD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="003B6AB8" w:rsidRPr="003B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A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B8E9" w14:textId="5F87338B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AE51" w14:textId="1471E7BF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33F1" w14:textId="1B52B337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6837" w14:textId="404EAAE2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BA47" w14:textId="289A97F0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3B6AB8" w:rsidRPr="00A60098" w14:paraId="00AAFEC9" w14:textId="77777777" w:rsidTr="00B14F59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91789" w14:textId="77777777" w:rsidR="003B6AB8" w:rsidRPr="003B6AB8" w:rsidRDefault="003B6AB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F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8B51E" w14:textId="60D13855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90B47" w14:textId="70D43B89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2724B" w14:textId="4E5D3A1C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7765F" w14:textId="24FE754C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4ED29" w14:textId="2C872AC6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A60098" w:rsidRPr="00A60098" w14:paraId="304D8502" w14:textId="77777777" w:rsidTr="00B14F59">
        <w:trPr>
          <w:trHeight w:val="240"/>
        </w:trPr>
        <w:tc>
          <w:tcPr>
            <w:tcW w:w="74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7A262" w14:textId="1B4BAFE1" w:rsidR="00A60098" w:rsidRPr="00B93AEA" w:rsidRDefault="00A6009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ajor bleeding</w:t>
            </w:r>
          </w:p>
        </w:tc>
      </w:tr>
      <w:tr w:rsidR="00A60098" w:rsidRPr="00A60098" w14:paraId="6E489390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EE9B" w14:textId="77777777" w:rsidR="00A60098" w:rsidRPr="003B6AB8" w:rsidRDefault="00A6009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 day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9ED4" w14:textId="77777777" w:rsidR="00A60098" w:rsidRPr="00B93AEA" w:rsidRDefault="00A6009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R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01C8" w14:textId="77777777" w:rsidR="00A60098" w:rsidRPr="00B93AEA" w:rsidRDefault="00A6009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3C89" w14:textId="3C6A92E0" w:rsidR="00A60098" w:rsidRPr="00B93AEA" w:rsidRDefault="002B02A7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164E" w14:textId="77777777" w:rsidR="00A60098" w:rsidRPr="00B93AEA" w:rsidRDefault="00A6009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 for interaction</w:t>
            </w:r>
          </w:p>
        </w:tc>
      </w:tr>
      <w:tr w:rsidR="00B93AEA" w:rsidRPr="00A60098" w14:paraId="1CEB79E0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E45C" w14:textId="77777777" w:rsidR="00B93AEA" w:rsidRPr="003B6AB8" w:rsidRDefault="00B93AEA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APT vs SAP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9096" w14:textId="556AF0BD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AB5F" w14:textId="4D934280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2B02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5679" w14:textId="698B2B32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1648" w14:textId="0889A0EC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2B02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9616" w14:textId="77777777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3B6AB8" w:rsidRPr="00A60098" w14:paraId="667D6719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3C7A" w14:textId="77777777" w:rsidR="003B6AB8" w:rsidRPr="003B6AB8" w:rsidRDefault="003B6AB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ostile ≤8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D8D8" w14:textId="46781AAC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A15C" w14:textId="1F70C5D4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222D" w14:textId="1B051401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C8C0" w14:textId="22EF3735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54A1" w14:textId="5F45427B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0A5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B6AB8" w:rsidRPr="00A60098" w14:paraId="3BDCE781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1647" w14:textId="77777777" w:rsidR="003B6AB8" w:rsidRPr="003B6AB8" w:rsidRDefault="003B6AB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ostile &gt;8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86B9" w14:textId="447318D1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3475" w14:textId="446210D6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50C3" w14:textId="5C6F1517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FDAA" w14:textId="4E25ABF1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3EC5" w14:textId="7F52D988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3B6AB8" w:rsidRPr="00A60098" w14:paraId="7F9100C8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14D5" w14:textId="0AC881FA" w:rsidR="003B6AB8" w:rsidRPr="003B6AB8" w:rsidRDefault="00A01FD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="003B6AB8" w:rsidRPr="003B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A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0878" w14:textId="33D62EE8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BC4F" w14:textId="00038B5F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FEF0" w14:textId="2C88F151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07AB" w14:textId="16422587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F3BB" w14:textId="6B6716BC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0A5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B6AB8" w:rsidRPr="00A60098" w14:paraId="5BCB17E9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ED2B" w14:textId="77777777" w:rsidR="003B6AB8" w:rsidRPr="003B6AB8" w:rsidRDefault="003B6AB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F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75D9" w14:textId="1055C91C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B69C" w14:textId="23066C7B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6207" w14:textId="3BC428BB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7AD6" w14:textId="02A671E1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4AD8" w14:textId="760BD63F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A60098" w:rsidRPr="00A60098" w14:paraId="78240635" w14:textId="77777777" w:rsidTr="003675EC">
        <w:trPr>
          <w:trHeight w:val="240"/>
        </w:trPr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3E94" w14:textId="77777777" w:rsidR="00A60098" w:rsidRPr="003B6AB8" w:rsidRDefault="00A6009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months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861D" w14:textId="77777777" w:rsidR="00A60098" w:rsidRPr="00B93AEA" w:rsidRDefault="00A6009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R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D1E9" w14:textId="77777777" w:rsidR="00A60098" w:rsidRPr="00B93AEA" w:rsidRDefault="00A6009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CD82" w14:textId="25991484" w:rsidR="00A60098" w:rsidRPr="00B93AEA" w:rsidRDefault="002B02A7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C36C" w14:textId="77777777" w:rsidR="00A60098" w:rsidRPr="00B93AEA" w:rsidRDefault="00A6009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 for interaction</w:t>
            </w:r>
          </w:p>
        </w:tc>
      </w:tr>
      <w:tr w:rsidR="00B93AEA" w:rsidRPr="00A60098" w14:paraId="621880BB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28C0" w14:textId="77777777" w:rsidR="00B93AEA" w:rsidRPr="003B6AB8" w:rsidRDefault="00B93AEA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APT vs SAP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0D36" w14:textId="4610EC5F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CB0D" w14:textId="487C65EA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83EC" w14:textId="6F5B57CF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B22E" w14:textId="2FB93CA6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B02A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4016" w14:textId="77777777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3B6AB8" w:rsidRPr="00A60098" w14:paraId="37DBA238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5F9F" w14:textId="77777777" w:rsidR="003B6AB8" w:rsidRPr="003B6AB8" w:rsidRDefault="003B6AB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ostile ≤8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40DD" w14:textId="6680B581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198D" w14:textId="675EAD01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2A0F" w14:textId="1E44A426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7A9B" w14:textId="6820F214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8192" w14:textId="518F68DD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0A5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B6AB8" w:rsidRPr="00A60098" w14:paraId="1AF8DAB7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128F" w14:textId="77777777" w:rsidR="003B6AB8" w:rsidRPr="003B6AB8" w:rsidRDefault="003B6AB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ostile &gt;8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FE71" w14:textId="72C003B5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370C" w14:textId="361FE7E4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CD42" w14:textId="4A5A1AB3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273B" w14:textId="52F3E798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DC80" w14:textId="4AE5F884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3B6AB8" w:rsidRPr="00A60098" w14:paraId="259877BC" w14:textId="77777777" w:rsidTr="00B14F59">
        <w:trPr>
          <w:trHeight w:val="240"/>
        </w:trPr>
        <w:tc>
          <w:tcPr>
            <w:tcW w:w="2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6B81" w14:textId="492EF7EF" w:rsidR="003B6AB8" w:rsidRPr="003B6AB8" w:rsidRDefault="00A01FD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="003B6AB8" w:rsidRPr="003B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A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2992" w14:textId="7928101F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D3F3" w14:textId="010FD838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1287" w14:textId="7DBF1725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AB9F" w14:textId="3ECAB5E0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BFC9" w14:textId="03207F0F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0A5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B6AB8" w:rsidRPr="00A60098" w14:paraId="2BA4A201" w14:textId="77777777" w:rsidTr="00B14F59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6288F" w14:textId="77777777" w:rsidR="003B6AB8" w:rsidRPr="003B6AB8" w:rsidRDefault="003B6AB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F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ED7CE" w14:textId="32DA7D63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9DC37" w14:textId="57E68D45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216C7" w14:textId="204EE0ED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0A03F" w14:textId="59A7911B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03D18" w14:textId="0422BDE9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A60098" w:rsidRPr="00A60098" w14:paraId="7716E262" w14:textId="77777777" w:rsidTr="00B14F59">
        <w:trPr>
          <w:trHeight w:val="240"/>
        </w:trPr>
        <w:tc>
          <w:tcPr>
            <w:tcW w:w="74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D73F8" w14:textId="3FA577E1" w:rsidR="00A60098" w:rsidRPr="00B93AEA" w:rsidRDefault="00A6009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ny bleeding</w:t>
            </w:r>
          </w:p>
        </w:tc>
      </w:tr>
      <w:tr w:rsidR="00A60098" w:rsidRPr="00A60098" w14:paraId="2FB55E2A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B7C6" w14:textId="77777777" w:rsidR="00A60098" w:rsidRPr="003B6AB8" w:rsidRDefault="00A6009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 day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EC64" w14:textId="77777777" w:rsidR="00A60098" w:rsidRPr="00B93AEA" w:rsidRDefault="00A6009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R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7A6B" w14:textId="77777777" w:rsidR="00A60098" w:rsidRPr="00B93AEA" w:rsidRDefault="00A6009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164A" w14:textId="3B85E03F" w:rsidR="00A60098" w:rsidRPr="00B93AEA" w:rsidRDefault="002B02A7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F04C" w14:textId="77777777" w:rsidR="00A60098" w:rsidRPr="00B93AEA" w:rsidRDefault="00A6009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 for interaction</w:t>
            </w:r>
          </w:p>
        </w:tc>
      </w:tr>
      <w:tr w:rsidR="00B93AEA" w:rsidRPr="00A60098" w14:paraId="02E4224B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40D5" w14:textId="77777777" w:rsidR="00B93AEA" w:rsidRPr="003B6AB8" w:rsidRDefault="00B93AEA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APT vs SAP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0179" w14:textId="03091D9A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4D7B" w14:textId="21B54006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2B02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4F4E" w14:textId="2F2EF363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2B02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6BA2" w14:textId="19F898D2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E8EA" w14:textId="77777777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3B6AB8" w:rsidRPr="00A60098" w14:paraId="726C6B8F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3D17" w14:textId="77777777" w:rsidR="003B6AB8" w:rsidRPr="003B6AB8" w:rsidRDefault="003B6AB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ostile ≤8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446C" w14:textId="6D99CB9A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9C06" w14:textId="4165E5DE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7E9F" w14:textId="373BE772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655C" w14:textId="710B7226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8531" w14:textId="7412A43A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0A5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B6AB8" w:rsidRPr="00A60098" w14:paraId="004B748C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4715" w14:textId="77777777" w:rsidR="003B6AB8" w:rsidRPr="003B6AB8" w:rsidRDefault="003B6AB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ostile &gt;8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CD51" w14:textId="4024C0CA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6A5A" w14:textId="7D305E9F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D4F0" w14:textId="1D3F25E6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D7A6" w14:textId="5525351A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DAAF" w14:textId="54B5D450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3B6AB8" w:rsidRPr="00A60098" w14:paraId="2140B6AD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D3D5" w14:textId="29EA7ACB" w:rsidR="003B6AB8" w:rsidRPr="003B6AB8" w:rsidRDefault="00A01FD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="003B6AB8" w:rsidRPr="003B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A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7C54" w14:textId="60B11D72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8498" w14:textId="43AAE5F5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B294" w14:textId="0038C76E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BF3F" w14:textId="0F72F87F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8172" w14:textId="0A332B93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3B6AB8" w:rsidRPr="00A60098" w14:paraId="2B2673E3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D088" w14:textId="77777777" w:rsidR="003B6AB8" w:rsidRPr="003B6AB8" w:rsidRDefault="003B6AB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F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C865" w14:textId="05C37DBA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C679" w14:textId="0E44CCF0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EC7F" w14:textId="00D89979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8421" w14:textId="4CCFAFF0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9E1D" w14:textId="3B761964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A60098" w:rsidRPr="00A60098" w14:paraId="5EC2615C" w14:textId="77777777" w:rsidTr="003675EC">
        <w:trPr>
          <w:trHeight w:val="240"/>
        </w:trPr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C0EC" w14:textId="77777777" w:rsidR="00A60098" w:rsidRPr="003B6AB8" w:rsidRDefault="00A6009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months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FF5E" w14:textId="77777777" w:rsidR="00A60098" w:rsidRPr="00B93AEA" w:rsidRDefault="00A6009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R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86B3" w14:textId="77777777" w:rsidR="00A60098" w:rsidRPr="00B93AEA" w:rsidRDefault="00A6009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5ACA" w14:textId="701BA650" w:rsidR="00A60098" w:rsidRPr="00B93AEA" w:rsidRDefault="002B02A7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E873" w14:textId="77777777" w:rsidR="00A60098" w:rsidRPr="00B93AEA" w:rsidRDefault="00A6009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 for interaction</w:t>
            </w:r>
          </w:p>
        </w:tc>
      </w:tr>
      <w:tr w:rsidR="00B93AEA" w:rsidRPr="00A60098" w14:paraId="60D56385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019A" w14:textId="77777777" w:rsidR="00B93AEA" w:rsidRPr="003B6AB8" w:rsidRDefault="00B93AEA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APT vs SAP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6276" w14:textId="43473BAC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2B02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29D3" w14:textId="221C22D5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2B02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5F24" w14:textId="108479F2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B99A" w14:textId="38420F4F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2B02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1465" w14:textId="77777777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3B6AB8" w:rsidRPr="00A60098" w14:paraId="13F0E3A8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D6AE" w14:textId="77777777" w:rsidR="003B6AB8" w:rsidRPr="003B6AB8" w:rsidRDefault="003B6AB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ostile ≤8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CA98" w14:textId="6C4E61DE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0CF2" w14:textId="2C71061E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970D" w14:textId="4546FB3A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A039" w14:textId="595208B6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5DA8" w14:textId="681B6C75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3B6AB8" w:rsidRPr="00A60098" w14:paraId="5B815F66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4D8B" w14:textId="77777777" w:rsidR="003B6AB8" w:rsidRPr="003B6AB8" w:rsidRDefault="003B6AB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ostile &gt;8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9919" w14:textId="160D6921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387D" w14:textId="1F11A3C5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D62B" w14:textId="4F20BBE5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29C1" w14:textId="3B25251B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ADCC" w14:textId="44382040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3B6AB8" w:rsidRPr="00A60098" w14:paraId="24EF4432" w14:textId="77777777" w:rsidTr="00B14F59">
        <w:trPr>
          <w:trHeight w:val="240"/>
        </w:trPr>
        <w:tc>
          <w:tcPr>
            <w:tcW w:w="2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A24D" w14:textId="237597F6" w:rsidR="003B6AB8" w:rsidRPr="003B6AB8" w:rsidRDefault="00A01FD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="003B6AB8" w:rsidRPr="003B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A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1A12" w14:textId="1B86C49F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03EC" w14:textId="342D20F9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5757" w14:textId="35D51DDA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7FF1" w14:textId="7A02AA42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2A80" w14:textId="0F4E775C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0A5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B6AB8" w:rsidRPr="00A60098" w14:paraId="48FCBBD9" w14:textId="77777777" w:rsidTr="00B14F59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807E3" w14:textId="77777777" w:rsidR="003B6AB8" w:rsidRPr="003B6AB8" w:rsidRDefault="003B6AB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F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33B26" w14:textId="20D0B81C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0F6AC" w14:textId="171C3C32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40479" w14:textId="4BE70FFB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C3D38" w14:textId="6DB8DB41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56E14" w14:textId="357A6EC8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A60098" w:rsidRPr="00A60098" w14:paraId="2A4836AE" w14:textId="77777777" w:rsidTr="00B14F59">
        <w:trPr>
          <w:trHeight w:val="240"/>
        </w:trPr>
        <w:tc>
          <w:tcPr>
            <w:tcW w:w="74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81A5C" w14:textId="4FA0F834" w:rsidR="00A60098" w:rsidRPr="00B93AEA" w:rsidRDefault="00A6009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ll-cause death</w:t>
            </w:r>
          </w:p>
        </w:tc>
      </w:tr>
      <w:tr w:rsidR="00A60098" w:rsidRPr="00A60098" w14:paraId="4FF82A00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74EB" w14:textId="77777777" w:rsidR="00A60098" w:rsidRPr="003B6AB8" w:rsidRDefault="00A6009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 day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51AF" w14:textId="77777777" w:rsidR="00A60098" w:rsidRPr="00B93AEA" w:rsidRDefault="00A6009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R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7925" w14:textId="77777777" w:rsidR="00A60098" w:rsidRPr="00B93AEA" w:rsidRDefault="00A6009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60B9" w14:textId="53676CAD" w:rsidR="00A60098" w:rsidRPr="00B93AEA" w:rsidRDefault="002B02A7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82B5" w14:textId="77777777" w:rsidR="00A60098" w:rsidRPr="00B93AEA" w:rsidRDefault="00A6009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 for interaction</w:t>
            </w:r>
          </w:p>
        </w:tc>
      </w:tr>
      <w:tr w:rsidR="00B93AEA" w:rsidRPr="00A60098" w14:paraId="240591F6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3071" w14:textId="77777777" w:rsidR="00B93AEA" w:rsidRPr="003B6AB8" w:rsidRDefault="00B93AEA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APT vs SAP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5537" w14:textId="63FDF1D2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pacing w:val="-1"/>
                <w:sz w:val="20"/>
                <w:szCs w:val="20"/>
                <w:lang w:val="en-GB"/>
              </w:rPr>
              <w:t>0.2</w:t>
            </w:r>
            <w:r w:rsidR="002B02A7">
              <w:rPr>
                <w:rFonts w:ascii="Times New Roman" w:hAnsi="Times New Roman" w:cs="Times New Roman"/>
                <w:spacing w:val="-1"/>
                <w:sz w:val="20"/>
                <w:szCs w:val="20"/>
                <w:lang w:val="en-GB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E3B0" w14:textId="313DF600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pacing w:val="-1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C66E" w14:textId="7A5CFD93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pacing w:val="-1"/>
                <w:sz w:val="20"/>
                <w:szCs w:val="20"/>
                <w:lang w:val="en-GB"/>
              </w:rPr>
              <w:t>1.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4E98" w14:textId="4E82A81E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pacing w:val="-1"/>
                <w:sz w:val="20"/>
                <w:szCs w:val="20"/>
                <w:lang w:val="en-GB"/>
              </w:rPr>
              <w:t>0.0</w:t>
            </w:r>
            <w:r w:rsidR="002B02A7">
              <w:rPr>
                <w:rFonts w:ascii="Times New Roman" w:hAnsi="Times New Roman" w:cs="Times New Roman"/>
                <w:spacing w:val="-1"/>
                <w:sz w:val="20"/>
                <w:szCs w:val="20"/>
                <w:lang w:val="en-GB"/>
              </w:rPr>
              <w:t>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CE9A" w14:textId="77777777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3B6AB8" w:rsidRPr="00A60098" w14:paraId="32E8624F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3DB2" w14:textId="77777777" w:rsidR="003B6AB8" w:rsidRPr="003B6AB8" w:rsidRDefault="003B6AB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ostile ≤8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9966" w14:textId="2032E92C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BFB0" w14:textId="31131B71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907D" w14:textId="5C78F819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E52C" w14:textId="0578726D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BA0C" w14:textId="4CD115BA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0A5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B6AB8" w:rsidRPr="00A60098" w14:paraId="3852E587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4599" w14:textId="77777777" w:rsidR="003B6AB8" w:rsidRPr="003B6AB8" w:rsidRDefault="003B6AB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ostile &gt;8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AA57" w14:textId="63A25A6A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A872" w14:textId="07678DF4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D2EA" w14:textId="27D2AF20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2903" w14:textId="78CA65CF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0EF0" w14:textId="12AD42EA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3B6AB8" w:rsidRPr="00A60098" w14:paraId="534EC784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4BCD" w14:textId="71538684" w:rsidR="003B6AB8" w:rsidRPr="003B6AB8" w:rsidRDefault="00A01FD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="003B6AB8" w:rsidRPr="003B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A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D68F" w14:textId="66737B15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F2AF" w14:textId="2ABD8D61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E907" w14:textId="4ADF8B58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C05C" w14:textId="50F0BEF4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44D8" w14:textId="5744A598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0A5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B6AB8" w:rsidRPr="00A60098" w14:paraId="61C547A4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03E0" w14:textId="77777777" w:rsidR="003B6AB8" w:rsidRPr="003B6AB8" w:rsidRDefault="003B6AB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F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5196" w14:textId="6A4A0400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BD96" w14:textId="7223BD75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F204" w14:textId="7DA3A58E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6B14" w14:textId="1C3A68CB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C020" w14:textId="07D2F53D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A60098" w:rsidRPr="00A60098" w14:paraId="1F85AC14" w14:textId="77777777" w:rsidTr="003675EC">
        <w:trPr>
          <w:trHeight w:val="240"/>
        </w:trPr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9899" w14:textId="77777777" w:rsidR="00A60098" w:rsidRPr="003B6AB8" w:rsidRDefault="00A6009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months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0C75" w14:textId="77777777" w:rsidR="00A60098" w:rsidRPr="00B93AEA" w:rsidRDefault="00A6009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R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CD68" w14:textId="77777777" w:rsidR="00A60098" w:rsidRPr="00B93AEA" w:rsidRDefault="00A6009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CDA6" w14:textId="77777777" w:rsidR="00A60098" w:rsidRPr="00B93AEA" w:rsidRDefault="00A6009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1BFF" w14:textId="77777777" w:rsidR="00A60098" w:rsidRPr="00B93AEA" w:rsidRDefault="00A6009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 for interaction</w:t>
            </w:r>
          </w:p>
        </w:tc>
      </w:tr>
      <w:tr w:rsidR="00B93AEA" w:rsidRPr="00A60098" w14:paraId="62E0C72A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35B5" w14:textId="77777777" w:rsidR="00B93AEA" w:rsidRPr="003B6AB8" w:rsidRDefault="00B93AEA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APT vs SAP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54AC" w14:textId="54AC2DE2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pacing w:val="-1"/>
                <w:sz w:val="20"/>
                <w:szCs w:val="20"/>
                <w:lang w:val="en-GB"/>
              </w:rPr>
              <w:t>0.2</w:t>
            </w:r>
            <w:r w:rsidR="002B02A7">
              <w:rPr>
                <w:rFonts w:ascii="Times New Roman" w:hAnsi="Times New Roman" w:cs="Times New Roman"/>
                <w:spacing w:val="-1"/>
                <w:sz w:val="20"/>
                <w:szCs w:val="20"/>
                <w:lang w:val="en-GB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FDE3" w14:textId="1DBD887A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pacing w:val="-1"/>
                <w:sz w:val="20"/>
                <w:szCs w:val="20"/>
                <w:lang w:val="en-GB"/>
              </w:rPr>
              <w:t>0.</w:t>
            </w:r>
            <w:r w:rsidR="002B02A7">
              <w:rPr>
                <w:rFonts w:ascii="Times New Roman" w:hAnsi="Times New Roman" w:cs="Times New Roman"/>
                <w:spacing w:val="-1"/>
                <w:sz w:val="20"/>
                <w:szCs w:val="20"/>
                <w:lang w:val="en-GB"/>
              </w:rPr>
              <w:t>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B82C" w14:textId="7CF18283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pacing w:val="-1"/>
                <w:sz w:val="20"/>
                <w:szCs w:val="20"/>
                <w:lang w:val="en-GB"/>
              </w:rPr>
              <w:t>0.4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2722" w14:textId="036C59D9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spacing w:val="-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1135" w14:textId="77777777" w:rsidR="00B93AEA" w:rsidRPr="00B93AEA" w:rsidRDefault="00B93AEA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3B6AB8" w:rsidRPr="00A60098" w14:paraId="4FF7D896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76D7" w14:textId="77777777" w:rsidR="003B6AB8" w:rsidRPr="003B6AB8" w:rsidRDefault="003B6AB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ostile ≤8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F51D" w14:textId="6C6918F5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3FAA" w14:textId="0B2981B2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2656" w14:textId="5828C9BC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9952" w14:textId="345627E9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9DBB" w14:textId="7F91A190" w:rsidR="003B6AB8" w:rsidRPr="00B93AEA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3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3B6AB8" w:rsidRPr="00A60098" w14:paraId="34824FA1" w14:textId="77777777" w:rsidTr="00B14F59">
        <w:trPr>
          <w:trHeight w:val="240"/>
        </w:trPr>
        <w:tc>
          <w:tcPr>
            <w:tcW w:w="2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E188" w14:textId="77777777" w:rsidR="003B6AB8" w:rsidRPr="003B6AB8" w:rsidRDefault="003B6AB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ostile &gt;8.5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25F4" w14:textId="16EF5163" w:rsidR="003B6AB8" w:rsidRPr="003B6AB8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CBBE" w14:textId="10045068" w:rsidR="003B6AB8" w:rsidRPr="003B6AB8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2A84" w14:textId="2FD00BBD" w:rsidR="003B6AB8" w:rsidRPr="003B6AB8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D269" w14:textId="39FE293B" w:rsidR="003B6AB8" w:rsidRPr="003B6AB8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D26C" w14:textId="2F7E22F5" w:rsidR="003B6AB8" w:rsidRPr="003B6AB8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3B6AB8" w:rsidRPr="00A60098" w14:paraId="663C1256" w14:textId="77777777" w:rsidTr="003675EC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9787" w14:textId="2C5C611A" w:rsidR="003B6AB8" w:rsidRPr="003B6AB8" w:rsidRDefault="00A01FD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="003B6AB8" w:rsidRPr="003B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A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C6D2" w14:textId="76120978" w:rsidR="003B6AB8" w:rsidRPr="003B6AB8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49A4" w14:textId="108D6EB1" w:rsidR="003B6AB8" w:rsidRPr="003B6AB8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133C" w14:textId="3A2C4CE8" w:rsidR="003B6AB8" w:rsidRPr="003B6AB8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CBF8" w14:textId="6680A196" w:rsidR="003B6AB8" w:rsidRPr="003B6AB8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EDF1" w14:textId="10F0205B" w:rsidR="003B6AB8" w:rsidRPr="003B6AB8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B6AB8" w:rsidRPr="00A60098" w14:paraId="1B83F19D" w14:textId="77777777" w:rsidTr="00B14F59">
        <w:trPr>
          <w:trHeight w:val="240"/>
        </w:trPr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85AA4" w14:textId="77777777" w:rsidR="003B6AB8" w:rsidRPr="003B6AB8" w:rsidRDefault="003B6AB8" w:rsidP="00367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F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A008C" w14:textId="2D023DE0" w:rsidR="003B6AB8" w:rsidRPr="003B6AB8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3D2D3" w14:textId="6F5323E1" w:rsidR="003B6AB8" w:rsidRPr="003B6AB8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2B02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BCBF0" w14:textId="508F3639" w:rsidR="003B6AB8" w:rsidRPr="003B6AB8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B5D28" w14:textId="308F4AA1" w:rsidR="003B6AB8" w:rsidRPr="003B6AB8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B6A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16607" w14:textId="042EC3FB" w:rsidR="003B6AB8" w:rsidRPr="003B6AB8" w:rsidRDefault="003B6AB8" w:rsidP="00367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</w:tbl>
    <w:p w14:paraId="71B7C379" w14:textId="77777777" w:rsidR="003A39B9" w:rsidRPr="00E3657E" w:rsidRDefault="003A39B9" w:rsidP="003A39B9">
      <w:pPr>
        <w:spacing w:line="480" w:lineRule="auto"/>
        <w:jc w:val="both"/>
        <w:rPr>
          <w:rFonts w:ascii="Times New Roman" w:hAnsi="Times New Roman" w:cs="Times New Roman"/>
          <w:spacing w:val="-1"/>
          <w:sz w:val="24"/>
          <w:szCs w:val="24"/>
          <w:highlight w:val="red"/>
        </w:rPr>
      </w:pPr>
    </w:p>
    <w:p w14:paraId="10A10E9E" w14:textId="76ACC046" w:rsidR="002D4F29" w:rsidRPr="00E3657E" w:rsidRDefault="003A39B9" w:rsidP="00E3657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E3657E">
        <w:rPr>
          <w:rFonts w:ascii="Times New Roman" w:hAnsi="Times New Roman" w:cs="Times New Roman"/>
          <w:spacing w:val="-1"/>
          <w:sz w:val="24"/>
          <w:szCs w:val="24"/>
          <w:lang w:val="en-GB"/>
        </w:rPr>
        <w:lastRenderedPageBreak/>
        <w:t xml:space="preserve">Abbreviations: </w:t>
      </w:r>
      <w:r w:rsidR="001C4CF7" w:rsidRPr="00E3657E">
        <w:rPr>
          <w:rFonts w:ascii="Times New Roman" w:hAnsi="Times New Roman" w:cs="Times New Roman"/>
          <w:spacing w:val="-1"/>
          <w:sz w:val="24"/>
          <w:szCs w:val="24"/>
          <w:lang w:val="en-GB"/>
        </w:rPr>
        <w:t xml:space="preserve">ASA: </w:t>
      </w:r>
      <w:r w:rsidR="00104858">
        <w:rPr>
          <w:rFonts w:ascii="Times New Roman" w:hAnsi="Times New Roman" w:cs="Times New Roman"/>
          <w:spacing w:val="-1"/>
          <w:sz w:val="24"/>
          <w:szCs w:val="24"/>
          <w:lang w:val="en-GB"/>
        </w:rPr>
        <w:t>acetylsalicylic acid</w:t>
      </w:r>
      <w:r w:rsidR="001C4CF7" w:rsidRPr="00E3657E">
        <w:rPr>
          <w:rFonts w:ascii="Times New Roman" w:hAnsi="Times New Roman" w:cs="Times New Roman"/>
          <w:spacing w:val="-1"/>
          <w:sz w:val="24"/>
          <w:szCs w:val="24"/>
          <w:lang w:val="en-GB"/>
        </w:rPr>
        <w:t>; DAPT: dual antiplatelet therapy;</w:t>
      </w:r>
      <w:r w:rsidR="001C4CF7" w:rsidRPr="00E3657E">
        <w:rPr>
          <w:rFonts w:ascii="Times New Roman" w:hAnsi="Times New Roman" w:cs="Times New Roman"/>
          <w:sz w:val="24"/>
          <w:szCs w:val="24"/>
        </w:rPr>
        <w:t xml:space="preserve"> MACE: major adverse cardiovascular events; </w:t>
      </w:r>
      <w:r w:rsidR="001C4CF7" w:rsidRPr="00E3657E">
        <w:rPr>
          <w:rFonts w:ascii="Times New Roman" w:hAnsi="Times New Roman" w:cs="Times New Roman"/>
          <w:spacing w:val="-1"/>
          <w:sz w:val="24"/>
          <w:szCs w:val="24"/>
          <w:lang w:val="en-GB"/>
        </w:rPr>
        <w:t>MI</w:t>
      </w:r>
      <w:r w:rsidR="001C4CF7" w:rsidRPr="00E3657E">
        <w:rPr>
          <w:rFonts w:ascii="Times New Roman" w:hAnsi="Times New Roman" w:cs="Times New Roman"/>
          <w:sz w:val="24"/>
          <w:szCs w:val="24"/>
        </w:rPr>
        <w:t xml:space="preserve">: myocardial infarction; NACE: net adverse clinical events; </w:t>
      </w:r>
      <w:r w:rsidR="001C4CF7" w:rsidRPr="00E3657E">
        <w:rPr>
          <w:rFonts w:ascii="Times New Roman" w:hAnsi="Times New Roman" w:cs="Times New Roman"/>
          <w:spacing w:val="-1"/>
          <w:sz w:val="24"/>
          <w:szCs w:val="24"/>
          <w:lang w:val="en-GB"/>
        </w:rPr>
        <w:t xml:space="preserve">SAPT: single antiplatelet therapy; </w:t>
      </w:r>
      <w:r w:rsidR="00A01FD8">
        <w:rPr>
          <w:rFonts w:ascii="Times New Roman" w:hAnsi="Times New Roman" w:cs="Times New Roman"/>
          <w:spacing w:val="-1"/>
          <w:sz w:val="24"/>
          <w:szCs w:val="24"/>
          <w:lang w:val="en-GB"/>
        </w:rPr>
        <w:t>n</w:t>
      </w:r>
      <w:r w:rsidR="001C4CF7" w:rsidRPr="00E3657E">
        <w:rPr>
          <w:rFonts w:ascii="Times New Roman" w:hAnsi="Times New Roman" w:cs="Times New Roman"/>
          <w:sz w:val="24"/>
          <w:szCs w:val="24"/>
        </w:rPr>
        <w:t>TAA: non</w:t>
      </w:r>
      <w:r w:rsidR="00A01FD8">
        <w:rPr>
          <w:rFonts w:ascii="Times New Roman" w:hAnsi="Times New Roman" w:cs="Times New Roman"/>
          <w:sz w:val="24"/>
          <w:szCs w:val="24"/>
        </w:rPr>
        <w:t>-</w:t>
      </w:r>
      <w:r w:rsidR="001C4CF7" w:rsidRPr="00E3657E">
        <w:rPr>
          <w:rFonts w:ascii="Times New Roman" w:hAnsi="Times New Roman" w:cs="Times New Roman"/>
          <w:sz w:val="24"/>
          <w:szCs w:val="24"/>
        </w:rPr>
        <w:t>thoracic transalternative access; TFA: transfemoral access; TIA: transient ischemic attack; TTA: transthoracic access</w:t>
      </w:r>
      <w:r w:rsidR="00E3657E">
        <w:rPr>
          <w:rFonts w:ascii="Times New Roman" w:hAnsi="Times New Roman" w:cs="Times New Roman"/>
          <w:sz w:val="24"/>
          <w:szCs w:val="24"/>
        </w:rPr>
        <w:t>.</w:t>
      </w:r>
    </w:p>
    <w:sectPr w:rsidR="002D4F29" w:rsidRPr="00E3657E" w:rsidSect="00E3657E">
      <w:footerReference w:type="even" r:id="rId9"/>
      <w:footerReference w:type="default" r:id="rId10"/>
      <w:pgSz w:w="11906" w:h="16838"/>
      <w:pgMar w:top="1134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4ECD3F" w14:textId="77777777" w:rsidR="00302FE5" w:rsidRDefault="00302FE5" w:rsidP="000B39E2">
      <w:pPr>
        <w:spacing w:after="0" w:line="240" w:lineRule="auto"/>
      </w:pPr>
      <w:r>
        <w:separator/>
      </w:r>
    </w:p>
  </w:endnote>
  <w:endnote w:type="continuationSeparator" w:id="0">
    <w:p w14:paraId="63061B53" w14:textId="77777777" w:rsidR="00302FE5" w:rsidRDefault="00302FE5" w:rsidP="000B39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3000509000000000000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795949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4B6057" w14:textId="44415A6D" w:rsidR="003675EC" w:rsidRDefault="003675EC" w:rsidP="003675E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8389D3" w14:textId="77777777" w:rsidR="003675EC" w:rsidRDefault="003675E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24794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F156F1" w14:textId="061111D8" w:rsidR="003675EC" w:rsidRDefault="003675EC" w:rsidP="003675E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35C87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32392947" w14:textId="77777777" w:rsidR="003675EC" w:rsidRDefault="003675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36287F" w14:textId="77777777" w:rsidR="00302FE5" w:rsidRDefault="00302FE5" w:rsidP="000B39E2">
      <w:pPr>
        <w:spacing w:after="0" w:line="240" w:lineRule="auto"/>
      </w:pPr>
      <w:r>
        <w:separator/>
      </w:r>
    </w:p>
  </w:footnote>
  <w:footnote w:type="continuationSeparator" w:id="0">
    <w:p w14:paraId="1471620F" w14:textId="77777777" w:rsidR="00302FE5" w:rsidRDefault="00302FE5" w:rsidP="000B39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E219B9"/>
    <w:multiLevelType w:val="hybridMultilevel"/>
    <w:tmpl w:val="10FCE8D6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9E6D02"/>
    <w:multiLevelType w:val="hybridMultilevel"/>
    <w:tmpl w:val="81AC3C84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3C5888"/>
    <w:multiLevelType w:val="hybridMultilevel"/>
    <w:tmpl w:val="3E7C9838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8533206">
    <w:abstractNumId w:val="2"/>
  </w:num>
  <w:num w:numId="2" w16cid:durableId="2118865484">
    <w:abstractNumId w:val="3"/>
  </w:num>
  <w:num w:numId="3" w16cid:durableId="886840555">
    <w:abstractNumId w:val="1"/>
  </w:num>
  <w:num w:numId="4" w16cid:durableId="834153243">
    <w:abstractNumId w:val="0"/>
  </w:num>
  <w:num w:numId="5" w16cid:durableId="9987282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A61"/>
    <w:rsid w:val="000011E9"/>
    <w:rsid w:val="00006FBC"/>
    <w:rsid w:val="00023B0F"/>
    <w:rsid w:val="000267A0"/>
    <w:rsid w:val="000428D1"/>
    <w:rsid w:val="000552B0"/>
    <w:rsid w:val="000653D4"/>
    <w:rsid w:val="00073F4A"/>
    <w:rsid w:val="000742A8"/>
    <w:rsid w:val="0009035D"/>
    <w:rsid w:val="000A3ACA"/>
    <w:rsid w:val="000A57F6"/>
    <w:rsid w:val="000B39E2"/>
    <w:rsid w:val="000B7417"/>
    <w:rsid w:val="000C3095"/>
    <w:rsid w:val="00104858"/>
    <w:rsid w:val="001100DB"/>
    <w:rsid w:val="0011439A"/>
    <w:rsid w:val="00135C87"/>
    <w:rsid w:val="00146968"/>
    <w:rsid w:val="001474BB"/>
    <w:rsid w:val="0015255E"/>
    <w:rsid w:val="001705E7"/>
    <w:rsid w:val="00182A87"/>
    <w:rsid w:val="0019262E"/>
    <w:rsid w:val="001A71ED"/>
    <w:rsid w:val="001C3F10"/>
    <w:rsid w:val="001C4CF7"/>
    <w:rsid w:val="00203B15"/>
    <w:rsid w:val="00212C8F"/>
    <w:rsid w:val="002147BA"/>
    <w:rsid w:val="00231E08"/>
    <w:rsid w:val="00243C80"/>
    <w:rsid w:val="00296F5F"/>
    <w:rsid w:val="00297FF3"/>
    <w:rsid w:val="002A6918"/>
    <w:rsid w:val="002B02A7"/>
    <w:rsid w:val="002B62E8"/>
    <w:rsid w:val="002C6A20"/>
    <w:rsid w:val="002D2974"/>
    <w:rsid w:val="002D4F29"/>
    <w:rsid w:val="002D5694"/>
    <w:rsid w:val="00302FE5"/>
    <w:rsid w:val="003103B7"/>
    <w:rsid w:val="00316627"/>
    <w:rsid w:val="00332BB1"/>
    <w:rsid w:val="003675EC"/>
    <w:rsid w:val="00381122"/>
    <w:rsid w:val="003A39B9"/>
    <w:rsid w:val="003B4528"/>
    <w:rsid w:val="003B6AB8"/>
    <w:rsid w:val="003C7F01"/>
    <w:rsid w:val="003D5B51"/>
    <w:rsid w:val="003D6E7D"/>
    <w:rsid w:val="003F2BA7"/>
    <w:rsid w:val="003F65BD"/>
    <w:rsid w:val="004123EA"/>
    <w:rsid w:val="00413C91"/>
    <w:rsid w:val="00433621"/>
    <w:rsid w:val="00453007"/>
    <w:rsid w:val="004807D2"/>
    <w:rsid w:val="004840C9"/>
    <w:rsid w:val="00485795"/>
    <w:rsid w:val="004933FE"/>
    <w:rsid w:val="004D097E"/>
    <w:rsid w:val="004D7480"/>
    <w:rsid w:val="004E2F4B"/>
    <w:rsid w:val="004F468D"/>
    <w:rsid w:val="0050197B"/>
    <w:rsid w:val="005128C1"/>
    <w:rsid w:val="00524B5C"/>
    <w:rsid w:val="00526A61"/>
    <w:rsid w:val="00550AD8"/>
    <w:rsid w:val="00551D45"/>
    <w:rsid w:val="0055545F"/>
    <w:rsid w:val="00574F20"/>
    <w:rsid w:val="0059531C"/>
    <w:rsid w:val="005C1C7B"/>
    <w:rsid w:val="00601D33"/>
    <w:rsid w:val="006450B7"/>
    <w:rsid w:val="00660390"/>
    <w:rsid w:val="00665E2C"/>
    <w:rsid w:val="0068262F"/>
    <w:rsid w:val="006A4FA6"/>
    <w:rsid w:val="00735EC0"/>
    <w:rsid w:val="007512CF"/>
    <w:rsid w:val="00761AFC"/>
    <w:rsid w:val="00772779"/>
    <w:rsid w:val="00793974"/>
    <w:rsid w:val="007A2B50"/>
    <w:rsid w:val="007C5480"/>
    <w:rsid w:val="007C57C0"/>
    <w:rsid w:val="007E66CD"/>
    <w:rsid w:val="007F3017"/>
    <w:rsid w:val="00825657"/>
    <w:rsid w:val="00860C8C"/>
    <w:rsid w:val="008A4ABA"/>
    <w:rsid w:val="008B0318"/>
    <w:rsid w:val="008B5A56"/>
    <w:rsid w:val="008C7C32"/>
    <w:rsid w:val="008D1731"/>
    <w:rsid w:val="008E2794"/>
    <w:rsid w:val="009352EA"/>
    <w:rsid w:val="009369D4"/>
    <w:rsid w:val="009464E9"/>
    <w:rsid w:val="00957D15"/>
    <w:rsid w:val="0098530B"/>
    <w:rsid w:val="009954B4"/>
    <w:rsid w:val="00996351"/>
    <w:rsid w:val="009A5F86"/>
    <w:rsid w:val="009F0E64"/>
    <w:rsid w:val="00A01FD8"/>
    <w:rsid w:val="00A10DDC"/>
    <w:rsid w:val="00A171D5"/>
    <w:rsid w:val="00A2566C"/>
    <w:rsid w:val="00A43324"/>
    <w:rsid w:val="00A443F4"/>
    <w:rsid w:val="00A561B7"/>
    <w:rsid w:val="00A60098"/>
    <w:rsid w:val="00A84956"/>
    <w:rsid w:val="00A855F6"/>
    <w:rsid w:val="00A936CF"/>
    <w:rsid w:val="00AC15ED"/>
    <w:rsid w:val="00AC6FA6"/>
    <w:rsid w:val="00B0682D"/>
    <w:rsid w:val="00B14F59"/>
    <w:rsid w:val="00B26699"/>
    <w:rsid w:val="00B41C86"/>
    <w:rsid w:val="00B50691"/>
    <w:rsid w:val="00B63D41"/>
    <w:rsid w:val="00B705DC"/>
    <w:rsid w:val="00B853BE"/>
    <w:rsid w:val="00B93AEA"/>
    <w:rsid w:val="00BB361E"/>
    <w:rsid w:val="00BC2887"/>
    <w:rsid w:val="00BF12AC"/>
    <w:rsid w:val="00C14AB8"/>
    <w:rsid w:val="00C154AC"/>
    <w:rsid w:val="00C20F86"/>
    <w:rsid w:val="00C25A17"/>
    <w:rsid w:val="00C76CC3"/>
    <w:rsid w:val="00CE0A7C"/>
    <w:rsid w:val="00D24094"/>
    <w:rsid w:val="00D311CA"/>
    <w:rsid w:val="00D611CD"/>
    <w:rsid w:val="00D61635"/>
    <w:rsid w:val="00D75244"/>
    <w:rsid w:val="00D94DB4"/>
    <w:rsid w:val="00D951D2"/>
    <w:rsid w:val="00D96FD2"/>
    <w:rsid w:val="00DB08EE"/>
    <w:rsid w:val="00DD069E"/>
    <w:rsid w:val="00DD0D3B"/>
    <w:rsid w:val="00DE315E"/>
    <w:rsid w:val="00DF233E"/>
    <w:rsid w:val="00E26DDF"/>
    <w:rsid w:val="00E27D80"/>
    <w:rsid w:val="00E302A1"/>
    <w:rsid w:val="00E3657E"/>
    <w:rsid w:val="00E60FFF"/>
    <w:rsid w:val="00E835A8"/>
    <w:rsid w:val="00EB7763"/>
    <w:rsid w:val="00EC7F76"/>
    <w:rsid w:val="00ED37DF"/>
    <w:rsid w:val="00F0118B"/>
    <w:rsid w:val="00F26BB8"/>
    <w:rsid w:val="00F27BCB"/>
    <w:rsid w:val="00F6346D"/>
    <w:rsid w:val="00F6454E"/>
    <w:rsid w:val="00F72886"/>
    <w:rsid w:val="00F86A25"/>
    <w:rsid w:val="00F94412"/>
    <w:rsid w:val="00FA437F"/>
    <w:rsid w:val="00FB4263"/>
    <w:rsid w:val="00FB6A88"/>
    <w:rsid w:val="00FD6749"/>
    <w:rsid w:val="00FE6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62622"/>
  <w15:docId w15:val="{958AE81D-ED29-6F4B-B4E3-AAAB68321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3F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B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BB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B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BB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B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6B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6B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6B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F4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73F4A"/>
    <w:pPr>
      <w:outlineLvl w:val="9"/>
    </w:pPr>
    <w:rPr>
      <w:kern w:val="0"/>
      <w:lang w:val="it-IT" w:eastAsia="it-IT"/>
      <w14:ligatures w14:val="non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073F4A"/>
    <w:pPr>
      <w:spacing w:after="100"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073F4A"/>
    <w:pPr>
      <w:spacing w:after="0" w:line="240" w:lineRule="auto"/>
      <w:ind w:left="220" w:hanging="220"/>
    </w:pPr>
  </w:style>
  <w:style w:type="table" w:styleId="TableGrid">
    <w:name w:val="Table Grid"/>
    <w:basedOn w:val="TableNormal"/>
    <w:uiPriority w:val="39"/>
    <w:rsid w:val="00C154A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154A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table" w:customStyle="1" w:styleId="Grigliatabella1">
    <w:name w:val="Griglia tabella1"/>
    <w:basedOn w:val="TableNormal"/>
    <w:next w:val="TableGrid"/>
    <w:uiPriority w:val="39"/>
    <w:rsid w:val="002C6A20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leNormal"/>
    <w:next w:val="TableGrid"/>
    <w:uiPriority w:val="39"/>
    <w:rsid w:val="00B853BE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leNormal"/>
    <w:next w:val="TableGrid"/>
    <w:uiPriority w:val="39"/>
    <w:rsid w:val="00574F20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4">
    <w:name w:val="Griglia tabella4"/>
    <w:basedOn w:val="TableNormal"/>
    <w:next w:val="TableGrid"/>
    <w:uiPriority w:val="39"/>
    <w:rsid w:val="00C14AB8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F26BB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6BB8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6BB8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6BB8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6BB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6BB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6BB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6BB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26B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6BB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B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6BB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26B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6BB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26B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6BB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6B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6BB8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26BB8"/>
    <w:rPr>
      <w:b/>
      <w:bCs/>
      <w:smallCaps/>
      <w:color w:val="2F5496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F26BB8"/>
    <w:rPr>
      <w:color w:val="666666"/>
    </w:rPr>
  </w:style>
  <w:style w:type="paragraph" w:styleId="Footer">
    <w:name w:val="footer"/>
    <w:basedOn w:val="Normal"/>
    <w:link w:val="FooterChar"/>
    <w:uiPriority w:val="99"/>
    <w:unhideWhenUsed/>
    <w:rsid w:val="000B39E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9E2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B39E2"/>
  </w:style>
  <w:style w:type="character" w:styleId="CommentReference">
    <w:name w:val="annotation reference"/>
    <w:basedOn w:val="DefaultParagraphFont"/>
    <w:uiPriority w:val="99"/>
    <w:semiHidden/>
    <w:unhideWhenUsed/>
    <w:rsid w:val="00F72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2886"/>
    <w:pPr>
      <w:spacing w:after="200" w:line="240" w:lineRule="auto"/>
    </w:pPr>
    <w:rPr>
      <w:kern w:val="0"/>
      <w:sz w:val="20"/>
      <w:szCs w:val="20"/>
      <w:lang w:val="it-IT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2886"/>
    <w:rPr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9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974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974"/>
    <w:pPr>
      <w:spacing w:after="160"/>
    </w:pPr>
    <w:rPr>
      <w:b/>
      <w:bCs/>
      <w:kern w:val="2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974"/>
    <w:rPr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A6009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60098"/>
    <w:rPr>
      <w:color w:val="954F72"/>
      <w:u w:val="single"/>
    </w:rPr>
  </w:style>
  <w:style w:type="paragraph" w:customStyle="1" w:styleId="xl68">
    <w:name w:val="xl68"/>
    <w:basedOn w:val="Normal"/>
    <w:rsid w:val="00A6009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color w:val="000000"/>
      <w:kern w:val="0"/>
      <w:sz w:val="16"/>
      <w:szCs w:val="16"/>
      <w:lang w:val="it-IT" w:eastAsia="it-IT"/>
      <w14:ligatures w14:val="none"/>
    </w:rPr>
  </w:style>
  <w:style w:type="paragraph" w:customStyle="1" w:styleId="xl69">
    <w:name w:val="xl69"/>
    <w:basedOn w:val="Normal"/>
    <w:rsid w:val="00A60098"/>
    <w:pPr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color w:val="000000"/>
      <w:kern w:val="0"/>
      <w:sz w:val="16"/>
      <w:szCs w:val="16"/>
      <w:lang w:val="it-IT" w:eastAsia="it-IT"/>
      <w14:ligatures w14:val="none"/>
    </w:rPr>
  </w:style>
  <w:style w:type="paragraph" w:customStyle="1" w:styleId="xl70">
    <w:name w:val="xl70"/>
    <w:basedOn w:val="Normal"/>
    <w:rsid w:val="00A6009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color w:val="000000"/>
      <w:kern w:val="0"/>
      <w:sz w:val="16"/>
      <w:szCs w:val="16"/>
      <w:lang w:val="it-IT" w:eastAsia="it-IT"/>
      <w14:ligatures w14:val="none"/>
    </w:rPr>
  </w:style>
  <w:style w:type="paragraph" w:customStyle="1" w:styleId="xl71">
    <w:name w:val="xl71"/>
    <w:basedOn w:val="Normal"/>
    <w:rsid w:val="00A6009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color w:val="000000"/>
      <w:kern w:val="0"/>
      <w:sz w:val="16"/>
      <w:szCs w:val="16"/>
      <w:lang w:val="it-IT" w:eastAsia="it-IT"/>
      <w14:ligatures w14:val="none"/>
    </w:rPr>
  </w:style>
  <w:style w:type="paragraph" w:customStyle="1" w:styleId="xl72">
    <w:name w:val="xl72"/>
    <w:basedOn w:val="Normal"/>
    <w:rsid w:val="00A60098"/>
    <w:pPr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color w:val="000000"/>
      <w:kern w:val="0"/>
      <w:sz w:val="16"/>
      <w:szCs w:val="16"/>
      <w:lang w:val="it-IT" w:eastAsia="it-IT"/>
      <w14:ligatures w14:val="none"/>
    </w:rPr>
  </w:style>
  <w:style w:type="paragraph" w:customStyle="1" w:styleId="xl73">
    <w:name w:val="xl73"/>
    <w:basedOn w:val="Normal"/>
    <w:rsid w:val="00A60098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kern w:val="0"/>
      <w:sz w:val="16"/>
      <w:szCs w:val="16"/>
      <w:lang w:val="it-IT" w:eastAsia="it-IT"/>
      <w14:ligatures w14:val="none"/>
    </w:rPr>
  </w:style>
  <w:style w:type="paragraph" w:customStyle="1" w:styleId="xl74">
    <w:name w:val="xl74"/>
    <w:basedOn w:val="Normal"/>
    <w:rsid w:val="00A6009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color w:val="000000"/>
      <w:kern w:val="0"/>
      <w:sz w:val="16"/>
      <w:szCs w:val="16"/>
      <w:lang w:val="it-IT" w:eastAsia="it-IT"/>
      <w14:ligatures w14:val="none"/>
    </w:rPr>
  </w:style>
  <w:style w:type="paragraph" w:customStyle="1" w:styleId="xl75">
    <w:name w:val="xl75"/>
    <w:basedOn w:val="Normal"/>
    <w:rsid w:val="00A6009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color w:val="000000"/>
      <w:kern w:val="0"/>
      <w:sz w:val="16"/>
      <w:szCs w:val="16"/>
      <w:lang w:val="it-IT" w:eastAsia="it-IT"/>
      <w14:ligatures w14:val="none"/>
    </w:rPr>
  </w:style>
  <w:style w:type="paragraph" w:customStyle="1" w:styleId="xl76">
    <w:name w:val="xl76"/>
    <w:basedOn w:val="Normal"/>
    <w:rsid w:val="00A6009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color w:val="000000"/>
      <w:kern w:val="0"/>
      <w:sz w:val="16"/>
      <w:szCs w:val="16"/>
      <w:lang w:val="it-IT" w:eastAsia="it-IT"/>
      <w14:ligatures w14:val="none"/>
    </w:rPr>
  </w:style>
  <w:style w:type="paragraph" w:customStyle="1" w:styleId="xl77">
    <w:name w:val="xl77"/>
    <w:basedOn w:val="Normal"/>
    <w:rsid w:val="00A60098"/>
    <w:pPr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kern w:val="0"/>
      <w:sz w:val="16"/>
      <w:szCs w:val="16"/>
      <w:lang w:val="it-IT" w:eastAsia="it-IT"/>
      <w14:ligatures w14:val="none"/>
    </w:rPr>
  </w:style>
  <w:style w:type="paragraph" w:customStyle="1" w:styleId="xl78">
    <w:name w:val="xl78"/>
    <w:basedOn w:val="Normal"/>
    <w:rsid w:val="00A6009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b/>
      <w:bCs/>
      <w:color w:val="000000"/>
      <w:kern w:val="0"/>
      <w:sz w:val="16"/>
      <w:szCs w:val="16"/>
      <w:lang w:val="it-IT" w:eastAsia="it-IT"/>
      <w14:ligatures w14:val="none"/>
    </w:rPr>
  </w:style>
  <w:style w:type="paragraph" w:customStyle="1" w:styleId="xl79">
    <w:name w:val="xl79"/>
    <w:basedOn w:val="Normal"/>
    <w:rsid w:val="00A6009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b/>
      <w:bCs/>
      <w:color w:val="000000"/>
      <w:kern w:val="0"/>
      <w:sz w:val="16"/>
      <w:szCs w:val="16"/>
      <w:lang w:val="it-IT" w:eastAsia="it-IT"/>
      <w14:ligatures w14:val="none"/>
    </w:rPr>
  </w:style>
  <w:style w:type="paragraph" w:styleId="Revision">
    <w:name w:val="Revision"/>
    <w:hidden/>
    <w:uiPriority w:val="99"/>
    <w:semiHidden/>
    <w:rsid w:val="004F468D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12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16FEE9-B6A6-44D9-9412-CFEC8EF69F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132</Words>
  <Characters>6453</Characters>
  <Application>Microsoft Office Word</Application>
  <DocSecurity>0</DocSecurity>
  <Lines>53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Laudani</dc:creator>
  <cp:keywords/>
  <dc:description/>
  <cp:lastModifiedBy>rdserver1</cp:lastModifiedBy>
  <cp:revision>3</cp:revision>
  <dcterms:created xsi:type="dcterms:W3CDTF">2025-06-10T09:40:00Z</dcterms:created>
  <dcterms:modified xsi:type="dcterms:W3CDTF">2025-07-29T13:10:00Z</dcterms:modified>
</cp:coreProperties>
</file>